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747F3" w14:textId="0EE4E22F" w:rsidR="00A642C2" w:rsidRPr="004C3065" w:rsidRDefault="00E309E8" w:rsidP="00A642C2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t>Supplementary t</w:t>
      </w:r>
      <w:r w:rsidR="0037576D" w:rsidRPr="004C3065">
        <w:rPr>
          <w:rFonts w:cstheme="minorHAnsi"/>
          <w:b/>
        </w:rPr>
        <w:t xml:space="preserve">able </w:t>
      </w:r>
      <w:r>
        <w:rPr>
          <w:rFonts w:cstheme="minorHAnsi"/>
          <w:b/>
        </w:rPr>
        <w:t>2</w:t>
      </w:r>
      <w:r w:rsidR="0037576D" w:rsidRPr="004C3065">
        <w:rPr>
          <w:rFonts w:cstheme="minorHAnsi"/>
          <w:b/>
        </w:rPr>
        <w:t>.</w:t>
      </w:r>
      <w:r w:rsidR="0037576D" w:rsidRPr="004C3065">
        <w:rPr>
          <w:rFonts w:cstheme="minorHAnsi"/>
        </w:rPr>
        <w:t xml:space="preserve"> Quality assessment </w:t>
      </w:r>
      <w:r w:rsidR="00180995" w:rsidRPr="004C3065">
        <w:rPr>
          <w:rFonts w:cstheme="minorHAnsi"/>
        </w:rPr>
        <w:t>of included studies</w:t>
      </w:r>
    </w:p>
    <w:p w14:paraId="7BFAFBB5" w14:textId="77777777" w:rsidR="00A642C2" w:rsidRPr="004C3065" w:rsidRDefault="00A642C2" w:rsidP="00B13A9D">
      <w:pPr>
        <w:spacing w:after="0" w:line="240" w:lineRule="auto"/>
        <w:rPr>
          <w:rFonts w:cstheme="minorHAnsi"/>
        </w:rPr>
      </w:pPr>
    </w:p>
    <w:tbl>
      <w:tblPr>
        <w:tblStyle w:val="TableGridLight"/>
        <w:tblW w:w="14032" w:type="dxa"/>
        <w:tblLook w:val="04A0" w:firstRow="1" w:lastRow="0" w:firstColumn="1" w:lastColumn="0" w:noHBand="0" w:noVBand="1"/>
      </w:tblPr>
      <w:tblGrid>
        <w:gridCol w:w="1413"/>
        <w:gridCol w:w="992"/>
        <w:gridCol w:w="1418"/>
        <w:gridCol w:w="1559"/>
        <w:gridCol w:w="1417"/>
        <w:gridCol w:w="1134"/>
        <w:gridCol w:w="1701"/>
        <w:gridCol w:w="1134"/>
        <w:gridCol w:w="1276"/>
        <w:gridCol w:w="1224"/>
        <w:gridCol w:w="764"/>
      </w:tblGrid>
      <w:tr w:rsidR="004C3065" w:rsidRPr="004C3065" w14:paraId="6AEAA3D5" w14:textId="77777777" w:rsidTr="000A6405">
        <w:trPr>
          <w:trHeight w:val="2160"/>
        </w:trPr>
        <w:tc>
          <w:tcPr>
            <w:tcW w:w="1413" w:type="dxa"/>
            <w:noWrap/>
            <w:hideMark/>
          </w:tcPr>
          <w:p w14:paraId="77B7B629" w14:textId="0A2DB4A1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Author and year</w:t>
            </w:r>
          </w:p>
        </w:tc>
        <w:tc>
          <w:tcPr>
            <w:tcW w:w="992" w:type="dxa"/>
            <w:hideMark/>
          </w:tcPr>
          <w:p w14:paraId="5DD44664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Did the study address a clearly focused issue?</w:t>
            </w:r>
          </w:p>
        </w:tc>
        <w:tc>
          <w:tcPr>
            <w:tcW w:w="1418" w:type="dxa"/>
            <w:hideMark/>
          </w:tcPr>
          <w:p w14:paraId="339D6224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Was the assignment of participants to interventions randomised</w:t>
            </w:r>
          </w:p>
        </w:tc>
        <w:tc>
          <w:tcPr>
            <w:tcW w:w="1559" w:type="dxa"/>
            <w:hideMark/>
          </w:tcPr>
          <w:p w14:paraId="37CAC390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Were all participants who entered the study accounted for at its conclusion?</w:t>
            </w:r>
          </w:p>
        </w:tc>
        <w:tc>
          <w:tcPr>
            <w:tcW w:w="1417" w:type="dxa"/>
            <w:hideMark/>
          </w:tcPr>
          <w:p w14:paraId="78BD45E6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Were patients, health workers and study personnel ‘blind’ to treatment?</w:t>
            </w:r>
          </w:p>
        </w:tc>
        <w:tc>
          <w:tcPr>
            <w:tcW w:w="1134" w:type="dxa"/>
            <w:hideMark/>
          </w:tcPr>
          <w:p w14:paraId="102F798D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Were the study groups similar at the start of the trial?</w:t>
            </w:r>
          </w:p>
        </w:tc>
        <w:tc>
          <w:tcPr>
            <w:tcW w:w="1701" w:type="dxa"/>
            <w:hideMark/>
          </w:tcPr>
          <w:p w14:paraId="0856C668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Aside from the experimental intervention, were the groups treated equally?</w:t>
            </w:r>
          </w:p>
        </w:tc>
        <w:tc>
          <w:tcPr>
            <w:tcW w:w="1134" w:type="dxa"/>
            <w:hideMark/>
          </w:tcPr>
          <w:p w14:paraId="04062F65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How large was the treatment effect?</w:t>
            </w:r>
          </w:p>
        </w:tc>
        <w:tc>
          <w:tcPr>
            <w:tcW w:w="1276" w:type="dxa"/>
            <w:hideMark/>
          </w:tcPr>
          <w:p w14:paraId="7C54DE39" w14:textId="1C5D7AC0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Can the results be applied to the local population, or in your context?</w:t>
            </w:r>
          </w:p>
        </w:tc>
        <w:tc>
          <w:tcPr>
            <w:tcW w:w="1224" w:type="dxa"/>
            <w:hideMark/>
          </w:tcPr>
          <w:p w14:paraId="5EDE3B2C" w14:textId="77777777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Were all clinically important outcomes considered?</w:t>
            </w:r>
          </w:p>
        </w:tc>
        <w:tc>
          <w:tcPr>
            <w:tcW w:w="764" w:type="dxa"/>
            <w:noWrap/>
            <w:hideMark/>
          </w:tcPr>
          <w:p w14:paraId="0E90FA9A" w14:textId="3D25BA62" w:rsidR="000A6405" w:rsidRPr="004C3065" w:rsidRDefault="006E7DDE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Total score</w:t>
            </w:r>
          </w:p>
        </w:tc>
      </w:tr>
      <w:tr w:rsidR="004C3065" w:rsidRPr="004C3065" w14:paraId="603097D9" w14:textId="77777777" w:rsidTr="000A6405">
        <w:trPr>
          <w:trHeight w:val="621"/>
        </w:trPr>
        <w:tc>
          <w:tcPr>
            <w:tcW w:w="1413" w:type="dxa"/>
            <w:noWrap/>
          </w:tcPr>
          <w:p w14:paraId="5C4FDAF9" w14:textId="75EC1D3F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Marquez&lt;/Author&gt;&lt;Year&gt;2020&lt;/Year&gt;&lt;RecNum&gt;7300&lt;/RecNum&gt;&lt;DisplayText&gt;(Marquez et al., 2020)&lt;/DisplayText&gt;&lt;record&gt;&lt;rec-number&gt;7300&lt;/rec-number&gt;&lt;foreign-keys&gt;&lt;key app="EN" db-id="wtseaetere9swdexta5xzfxwpartfxz9tda2" timestamp="1656230847"&gt;7300&lt;/key&gt;&lt;/foreign-keys&gt;&lt;ref-type name="Journal Article"&gt;17&lt;/ref-type&gt;&lt;contributors&gt;&lt;authors&gt;&lt;author&gt;Marquez, David X&lt;/author&gt;&lt;author&gt;Aguiñaga, Susan&lt;/author&gt;&lt;author&gt;Castillo, Amparo&lt;/author&gt;&lt;author&gt;Hughes, Susan L&lt;/author&gt;&lt;author&gt;Der Ananian, Cheryl&lt;/author&gt;&lt;author&gt;Whitt-Glover, Melicia C&lt;/author&gt;&lt;/authors&gt;&lt;/contributors&gt;&lt;titles&gt;&lt;title&gt;¡ Ojo! What to expect in recruiting and retaining older Latinos in physical activity programs&lt;/title&gt;&lt;secondary-title&gt;Translational behavioral medicine&lt;/secondary-title&gt;&lt;/titles&gt;&lt;periodical&gt;&lt;full-title&gt;Translational behavioral medicine&lt;/full-title&gt;&lt;/periodical&gt;&lt;pages&gt;1566-1572&lt;/pages&gt;&lt;volume&gt;10&lt;/volume&gt;&lt;number&gt;6&lt;/number&gt;&lt;dates&gt;&lt;year&gt;2020&lt;/year&gt;&lt;/dates&gt;&lt;isbn&gt;1869-6716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Marquez et al., 2020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7E907B17" w14:textId="50D134B9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07CF0C22" w14:textId="5EA801FC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2D1121AF" w14:textId="6E6109D2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05460C4C" w14:textId="56A3DC2C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6B526B4A" w14:textId="64CBCB9D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53EAF21D" w14:textId="5E6DDB8F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775722AA" w14:textId="66E90CC1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64D9D5AE" w14:textId="21AD6082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13E77338" w14:textId="24F7A8A9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313BDA40" w14:textId="6B6C2361" w:rsidR="000A6405" w:rsidRPr="004C3065" w:rsidRDefault="006E7DD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</w:tr>
      <w:tr w:rsidR="004C3065" w:rsidRPr="004C3065" w14:paraId="6E45E142" w14:textId="77777777" w:rsidTr="000A6405">
        <w:trPr>
          <w:trHeight w:val="479"/>
        </w:trPr>
        <w:tc>
          <w:tcPr>
            <w:tcW w:w="1413" w:type="dxa"/>
            <w:noWrap/>
          </w:tcPr>
          <w:p w14:paraId="27C37384" w14:textId="7C14B124" w:rsidR="000A6405" w:rsidRPr="004C3065" w:rsidRDefault="000A6405" w:rsidP="00B13A9D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Griffin&lt;/Author&gt;&lt;Year&gt;2019&lt;/Year&gt;&lt;RecNum&gt;7689&lt;/RecNum&gt;&lt;DisplayText&gt;(Griffin et al., 2019)&lt;/DisplayText&gt;&lt;record&gt;&lt;rec-number&gt;7689&lt;/rec-number&gt;&lt;foreign-keys&gt;&lt;key app="EN" db-id="wtseaetere9swdexta5xzfxwpartfxz9tda2" timestamp="1661593302"&gt;7689&lt;/key&gt;&lt;/foreign-keys&gt;&lt;ref-type name="Journal Article"&gt;17&lt;/ref-type&gt;&lt;contributors&gt;&lt;authors&gt;&lt;author&gt;Griffin, Tania&lt;/author&gt;&lt;author&gt;Sun, Yongzhong&lt;/author&gt;&lt;author&gt;Sidhu, Manbinder&lt;/author&gt;&lt;author&gt;Adab, Peymane&lt;/author&gt;&lt;author&gt;Burgess, Adrienne&lt;/author&gt;&lt;author&gt;Collins, Clare&lt;/author&gt;&lt;author&gt;Daley, Amanda&lt;/author&gt;&lt;author&gt;Entwistle, Andrew&lt;/author&gt;&lt;author&gt;Frew, Emma&lt;/author&gt;&lt;author&gt;Hardy, Pollyanna&lt;/author&gt;&lt;/authors&gt;&lt;/contributors&gt;&lt;titles&gt;&lt;title&gt;Healthy Dads, Healthy Kids UK, a weight management programme for fathers: feasibility RCT&lt;/title&gt;&lt;secondary-title&gt;BMJ open&lt;/secondary-title&gt;&lt;/titles&gt;&lt;periodical&gt;&lt;full-title&gt;BMJ open&lt;/full-title&gt;&lt;/periodical&gt;&lt;pages&gt;e033534&lt;/pages&gt;&lt;volume&gt;9&lt;/volume&gt;&lt;number&gt;12&lt;/number&gt;&lt;dates&gt;&lt;year&gt;2019&lt;/year&gt;&lt;/dates&gt;&lt;isbn&gt;2044-6055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Griffin et al., 2019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0334488" w14:textId="4FB41038" w:rsidR="000A6405" w:rsidRPr="004C3065" w:rsidRDefault="00754FD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19D8C404" w14:textId="2535DBC6" w:rsidR="000A6405" w:rsidRPr="004C3065" w:rsidRDefault="00F15CF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2BE4802E" w14:textId="1E3D100D" w:rsidR="000A6405" w:rsidRPr="004C3065" w:rsidRDefault="00F15CF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78163D6C" w14:textId="2A005FD6" w:rsidR="000A6405" w:rsidRPr="004C3065" w:rsidRDefault="006540B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083F5AD7" w14:textId="7607F1CC" w:rsidR="000A6405" w:rsidRPr="004C3065" w:rsidRDefault="004047C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018C8E4D" w14:textId="790CA345" w:rsidR="000A6405" w:rsidRPr="004C3065" w:rsidRDefault="00AE037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083BC930" w14:textId="506D132C" w:rsidR="000A6405" w:rsidRPr="004C3065" w:rsidRDefault="002B44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78A1E62A" w14:textId="038560D8" w:rsidR="000A6405" w:rsidRPr="004C3065" w:rsidRDefault="002B44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607D9A5" w14:textId="2EE0FA7D" w:rsidR="000A6405" w:rsidRPr="004C3065" w:rsidRDefault="002B44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26358541" w14:textId="174F7561" w:rsidR="000A6405" w:rsidRPr="004C3065" w:rsidRDefault="0008423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</w:tr>
      <w:tr w:rsidR="004C3065" w:rsidRPr="004C3065" w14:paraId="0399E88E" w14:textId="77777777" w:rsidTr="000A6405">
        <w:trPr>
          <w:trHeight w:val="531"/>
        </w:trPr>
        <w:tc>
          <w:tcPr>
            <w:tcW w:w="1413" w:type="dxa"/>
            <w:hideMark/>
          </w:tcPr>
          <w:p w14:paraId="48515DCA" w14:textId="331E8130" w:rsidR="000A6405" w:rsidRPr="004C3065" w:rsidRDefault="000A6405" w:rsidP="000068C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begin"/>
            </w:r>
            <w:r w:rsidR="00136CCD">
              <w:rPr>
                <w:rFonts w:eastAsia="Times New Roman" w:cstheme="minorHAnsi"/>
                <w:sz w:val="20"/>
                <w:szCs w:val="20"/>
                <w:lang w:eastAsia="en-AU"/>
              </w:rPr>
              <w:instrText xml:space="preserve"> ADDIN EN.CITE &lt;EndNote&gt;&lt;Cite&gt;&lt;Author&gt;DeFrank&lt;/Author&gt;&lt;Year&gt;2019&lt;/Year&gt;&lt;RecNum&gt;7295&lt;/RecNum&gt;&lt;DisplayText&gt;(DeFrank et al., 2019)&lt;/DisplayText&gt;&lt;record&gt;&lt;rec-number&gt;7295&lt;/rec-number&gt;&lt;foreign-keys&gt;&lt;key app="EN" db-id="wtseaetere9swdexta5xzfxwpartfxz9tda2" timestamp="1656212055"&gt;7295&lt;/key&gt;&lt;/foreign-keys&gt;&lt;ref-type name="Journal Article"&gt;17&lt;/ref-type&gt;&lt;contributors&gt;&lt;authors&gt;&lt;author&gt;DeFrank, Grisselle&lt;/author&gt;&lt;author&gt;Singh, Sarina&lt;/author&gt;&lt;author&gt;Mateo, Katrina F&lt;/author&gt;&lt;author&gt;Harrison, Laura&lt;/author&gt;&lt;author&gt;Rosenthal, Alyson&lt;/author&gt;&lt;author&gt;Gorman, Allison&lt;/author&gt;&lt;author&gt;Leung, May May&lt;/author&gt;&lt;/authors&gt;&lt;/contributors&gt;&lt;titles&gt;&lt;title&gt;Key recruitment and retention strategies for a pilot web-based intervention to decrease obesity risk among minority youth&lt;/title&gt;&lt;secondary-title&gt;Pilot and Feasibility Studies&lt;/secondary-title&gt;&lt;/titles&gt;&lt;periodical&gt;&lt;full-title&gt;Pilot and Feasibility Studies&lt;/full-title&gt;&lt;/periodical&gt;&lt;pages&gt;1-13&lt;/pages&gt;&lt;volume&gt;5&lt;/volume&gt;&lt;number&gt;1&lt;/number&gt;&lt;dates&gt;&lt;year&gt;2019&lt;/year&gt;&lt;/dates&gt;&lt;isbn&gt;2055-5784&lt;/isbn&gt;&lt;urls&gt;&lt;/urls&gt;&lt;/record&gt;&lt;/Cite&gt;&lt;/EndNote&gt;</w:instrTex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separate"/>
            </w:r>
            <w:r w:rsidRPr="004C3065">
              <w:rPr>
                <w:rFonts w:eastAsia="Times New Roman" w:cstheme="minorHAnsi"/>
                <w:noProof/>
                <w:sz w:val="20"/>
                <w:szCs w:val="20"/>
                <w:lang w:eastAsia="en-AU"/>
              </w:rPr>
              <w:t>(DeFrank et al., 2019)</w: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7487EAFE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D4EFF99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B044A7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746C416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DD5EED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78F8941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9176AE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F82B28C" w14:textId="3EC6DA8C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14088DB0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73050D6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7E642B45" w14:textId="77777777" w:rsidTr="00707B48">
        <w:trPr>
          <w:trHeight w:val="172"/>
        </w:trPr>
        <w:tc>
          <w:tcPr>
            <w:tcW w:w="1413" w:type="dxa"/>
            <w:noWrap/>
          </w:tcPr>
          <w:p w14:paraId="5F9EC1AE" w14:textId="486491FF" w:rsidR="000A6405" w:rsidRPr="004C3065" w:rsidRDefault="000A6405" w:rsidP="00B13A9D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Cui&lt;/Author&gt;&lt;Year&gt;2019&lt;/Year&gt;&lt;RecNum&gt;7296&lt;/RecNum&gt;&lt;DisplayText&gt;(Cui et al., 2019)&lt;/DisplayText&gt;&lt;record&gt;&lt;rec-number&gt;7296&lt;/rec-number&gt;&lt;foreign-keys&gt;&lt;key app="EN" db-id="wtseaetere9swdexta5xzfxwpartfxz9tda2" timestamp="1656212159"&gt;7296&lt;/key&gt;&lt;/foreign-keys&gt;&lt;ref-type name="Journal Article"&gt;17&lt;/ref-type&gt;&lt;contributors&gt;&lt;authors&gt;&lt;author&gt;Cui, Zhaohui&lt;/author&gt;&lt;author&gt;Truesdale, Kimberly P&lt;/author&gt;&lt;author&gt;Robinson, Thomas N&lt;/author&gt;&lt;author&gt;Pemberton, Victoria&lt;/author&gt;&lt;author&gt;French, Simone A&lt;/author&gt;&lt;author&gt;Escarfuller, Juan&lt;/author&gt;&lt;author&gt;Casey, Terri L&lt;/author&gt;&lt;author&gt;Hotop, Anne M&lt;/author&gt;&lt;author&gt;Matheson, Donna&lt;/author&gt;&lt;author&gt;Pratt, Charlotte A&lt;/author&gt;&lt;/authors&gt;&lt;/contributors&gt;&lt;titles&gt;&lt;title&gt;Recruitment strategies for predominantly low-income, multi-racial/ethnic children and parents to 3-year community-based intervention trials: Childhood Obesity Prevention and Treatment Research (COPTR) Consortium&lt;/title&gt;&lt;secondary-title&gt;Trials&lt;/secondary-title&gt;&lt;/titles&gt;&lt;periodical&gt;&lt;full-title&gt;Trials&lt;/full-title&gt;&lt;/periodical&gt;&lt;pages&gt;1-10&lt;/pages&gt;&lt;volume&gt;20&lt;/volume&gt;&lt;number&gt;1&lt;/number&gt;&lt;dates&gt;&lt;year&gt;2019&lt;/year&gt;&lt;/dates&gt;&lt;isbn&gt;1745-6215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Cui et al., 2019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87924A6" w14:textId="41DDB733" w:rsidR="000A6405" w:rsidRPr="004C3065" w:rsidRDefault="00DB1A7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0A7FD87D" w14:textId="6EF6EEA4" w:rsidR="000A6405" w:rsidRPr="004C3065" w:rsidRDefault="003810B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65A0E144" w14:textId="47629009" w:rsidR="000A6405" w:rsidRPr="004C3065" w:rsidRDefault="00AC61E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67EECDD6" w14:textId="64C77C4A" w:rsidR="000A6405" w:rsidRPr="004C3065" w:rsidRDefault="00216DD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4F5B664E" w14:textId="275AC0BD" w:rsidR="000A6405" w:rsidRPr="004C3065" w:rsidRDefault="00DB1FE7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007096D5" w14:textId="6ECC6F8E" w:rsidR="000A6405" w:rsidRPr="004C3065" w:rsidRDefault="005B38B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7A570A58" w14:textId="6A6F0D9D" w:rsidR="000A6405" w:rsidRPr="004C3065" w:rsidRDefault="005A747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7834CF2C" w14:textId="4CCACBE4" w:rsidR="000A6405" w:rsidRPr="004C3065" w:rsidRDefault="00F107C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1CFCC472" w14:textId="09C61F23" w:rsidR="000A6405" w:rsidRPr="004C3065" w:rsidRDefault="0052103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28090DD3" w14:textId="10A5472D" w:rsidR="000A6405" w:rsidRPr="004C3065" w:rsidRDefault="0052103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0718484F" w14:textId="77777777" w:rsidTr="000A6405">
        <w:trPr>
          <w:trHeight w:val="479"/>
        </w:trPr>
        <w:tc>
          <w:tcPr>
            <w:tcW w:w="1413" w:type="dxa"/>
            <w:noWrap/>
          </w:tcPr>
          <w:p w14:paraId="4D1E231A" w14:textId="5549F6F3" w:rsidR="000A6405" w:rsidRPr="004C3065" w:rsidRDefault="000A6405" w:rsidP="00B13A9D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Srivastava&lt;/Author&gt;&lt;Year&gt;2018&lt;/Year&gt;&lt;RecNum&gt;7690&lt;/RecNum&gt;&lt;DisplayText&gt;(Srivastava et al., 2018)&lt;/DisplayText&gt;&lt;record&gt;&lt;rec-number&gt;7690&lt;/rec-number&gt;&lt;foreign-keys&gt;&lt;key app="EN" db-id="wtseaetere9swdexta5xzfxwpartfxz9tda2" timestamp="1661593485"&gt;7690&lt;/key&gt;&lt;/foreign-keys&gt;&lt;ref-type name="Journal Article"&gt;17&lt;/ref-type&gt;&lt;contributors&gt;&lt;authors&gt;&lt;author&gt;Srivastava, Gitanjali&lt;/author&gt;&lt;author&gt;Palmer, Kenya D&lt;/author&gt;&lt;author&gt;Ireland, Kathy A&lt;/author&gt;&lt;author&gt;McCarthy, Ashley C&lt;/author&gt;&lt;author&gt;Donovan, Kate E&lt;/author&gt;&lt;author&gt;Manders, Aaron J&lt;/author&gt;&lt;author&gt;McDougal, Juhee&lt;/author&gt;&lt;author&gt;Lenders, Carine M&lt;/author&gt;&lt;author&gt;Apovian, Caroline M&lt;/author&gt;&lt;/authors&gt;&lt;/contributors&gt;&lt;titles&gt;&lt;title&gt;Shape-up and eat right families pilot program: Feasibility of a weight management shared medical appointment model in African-Americans with obesity at an Urban academic medical center&lt;/title&gt;&lt;secondary-title&gt;Frontiers in pediatrics&lt;/secondary-title&gt;&lt;/titles&gt;&lt;periodical&gt;&lt;full-title&gt;Frontiers in pediatrics&lt;/full-title&gt;&lt;/periodical&gt;&lt;pages&gt;101&lt;/pages&gt;&lt;volume&gt;6&lt;/volume&gt;&lt;dates&gt;&lt;year&gt;2018&lt;/year&gt;&lt;/dates&gt;&lt;isbn&gt;2296-2360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Srivastava et al., 2018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8357949" w14:textId="3B03C8AC" w:rsidR="000A6405" w:rsidRPr="004C3065" w:rsidRDefault="00E23D0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567A9B04" w14:textId="273C5944" w:rsidR="000A6405" w:rsidRPr="004C3065" w:rsidRDefault="002347F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9" w:type="dxa"/>
          </w:tcPr>
          <w:p w14:paraId="3899DCD1" w14:textId="2728F382" w:rsidR="000A6405" w:rsidRPr="004C3065" w:rsidRDefault="00B749C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</w:tcPr>
          <w:p w14:paraId="01B91B24" w14:textId="6366F6AF" w:rsidR="000A6405" w:rsidRPr="004C3065" w:rsidRDefault="001871A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</w:tcPr>
          <w:p w14:paraId="3552E60E" w14:textId="159D5049" w:rsidR="000A6405" w:rsidRPr="004C3065" w:rsidRDefault="00C5484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701" w:type="dxa"/>
          </w:tcPr>
          <w:p w14:paraId="485086D9" w14:textId="42FC1EE2" w:rsidR="000A6405" w:rsidRPr="004C3065" w:rsidRDefault="00C5484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</w:tcPr>
          <w:p w14:paraId="5452028E" w14:textId="5D39AB34" w:rsidR="000A6405" w:rsidRPr="004C3065" w:rsidRDefault="00C5484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6938E59D" w14:textId="4154A173" w:rsidR="000A6405" w:rsidRPr="004C3065" w:rsidRDefault="007F3A9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46CDA4AE" w14:textId="607473B0" w:rsidR="000A6405" w:rsidRPr="004C3065" w:rsidRDefault="006B726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5A338F96" w14:textId="748404BA" w:rsidR="000A6405" w:rsidRPr="004C3065" w:rsidRDefault="00FA019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</w:p>
        </w:tc>
      </w:tr>
      <w:tr w:rsidR="004C3065" w:rsidRPr="004C3065" w14:paraId="79A968C9" w14:textId="77777777" w:rsidTr="000A6405">
        <w:trPr>
          <w:trHeight w:val="385"/>
        </w:trPr>
        <w:tc>
          <w:tcPr>
            <w:tcW w:w="1413" w:type="dxa"/>
            <w:hideMark/>
          </w:tcPr>
          <w:p w14:paraId="411E971A" w14:textId="7207A3FB" w:rsidR="000A6405" w:rsidRPr="004C3065" w:rsidRDefault="000A6405" w:rsidP="000068C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begin"/>
            </w:r>
            <w:r w:rsidR="00136CCD">
              <w:rPr>
                <w:rFonts w:eastAsia="Times New Roman" w:cstheme="minorHAnsi"/>
                <w:sz w:val="20"/>
                <w:szCs w:val="20"/>
                <w:lang w:eastAsia="en-AU"/>
              </w:rPr>
              <w:instrText xml:space="preserve"> ADDIN EN.CITE &lt;EndNote&gt;&lt;Cite&gt;&lt;Author&gt;Metayer&lt;/Author&gt;&lt;Year&gt;2018&lt;/Year&gt;&lt;RecNum&gt;7301&lt;/RecNum&gt;&lt;DisplayText&gt;(Metayer et al., 2018)&lt;/DisplayText&gt;&lt;record&gt;&lt;rec-number&gt;7301&lt;/rec-number&gt;&lt;foreign-keys&gt;&lt;key app="EN" db-id="wtseaetere9swdexta5xzfxwpartfxz9tda2" timestamp="1656231024"&gt;7301&lt;/key&gt;&lt;/foreign-keys&gt;&lt;ref-type name="Journal Article"&gt;17&lt;/ref-type&gt;&lt;contributors&gt;&lt;authors&gt;&lt;author&gt;Metayer, Nesly&lt;/author&gt;&lt;author&gt;Boulos, Rebecca&lt;/author&gt;&lt;author&gt;Tovar, Alison&lt;/author&gt;&lt;author&gt;Gervis, Julie&lt;/author&gt;&lt;author&gt;Abreu, Joyce&lt;/author&gt;&lt;author&gt;Hval, Erika&lt;/author&gt;&lt;author&gt;Kamins, Christina Luongo&lt;/author&gt;&lt;author&gt;Tofuri, Kerline&lt;/author&gt;&lt;author&gt;Economos, Christina D&lt;/author&gt;&lt;/authors&gt;&lt;/contributors&gt;&lt;titles&gt;&lt;title&gt;Recruitment of new immigrants into a randomized controlled prevention trial: the live well experience&lt;/title&gt;&lt;secondary-title&gt;The Journal of Primary Prevention&lt;/secondary-title&gt;&lt;/titles&gt;&lt;periodical&gt;&lt;full-title&gt;The journal of primary prevention&lt;/full-title&gt;&lt;/periodical&gt;&lt;pages&gt;453-468&lt;/pages&gt;&lt;volume&gt;39&lt;/volume&gt;&lt;number&gt;5&lt;/number&gt;&lt;dates&gt;&lt;year&gt;2018&lt;/year&gt;&lt;/dates&gt;&lt;isbn&gt;1573-6547&lt;/isbn&gt;&lt;urls&gt;&lt;/urls&gt;&lt;/record&gt;&lt;/Cite&gt;&lt;/EndNote&gt;</w:instrTex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separate"/>
            </w:r>
            <w:r w:rsidRPr="004C3065">
              <w:rPr>
                <w:rFonts w:eastAsia="Times New Roman" w:cstheme="minorHAnsi"/>
                <w:noProof/>
                <w:sz w:val="20"/>
                <w:szCs w:val="20"/>
                <w:lang w:eastAsia="en-AU"/>
              </w:rPr>
              <w:t>(Metayer et al., 2018)</w: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4D97A9D5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E5B2965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4FD971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4557E0D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D15C76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0D50D5C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6E4AE1" w14:textId="28C0D218" w:rsidR="000A6405" w:rsidRPr="004C3065" w:rsidRDefault="00F2419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3B6604" w14:textId="5BA3414F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43C57DD8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0A79B1DF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1D04AD30" w14:textId="77777777" w:rsidTr="000A6405">
        <w:trPr>
          <w:trHeight w:val="479"/>
        </w:trPr>
        <w:tc>
          <w:tcPr>
            <w:tcW w:w="1413" w:type="dxa"/>
            <w:noWrap/>
          </w:tcPr>
          <w:p w14:paraId="09055E78" w14:textId="1192AEC1" w:rsidR="000A6405" w:rsidRPr="004C3065" w:rsidRDefault="000A6405" w:rsidP="00B13A9D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Heerman&lt;/Author&gt;&lt;Year&gt;2018&lt;/Year&gt;&lt;RecNum&gt;7692&lt;/RecNum&gt;&lt;DisplayText&gt;(Heerman et al., 2018)&lt;/DisplayText&gt;&lt;record&gt;&lt;rec-number&gt;7692&lt;/rec-number&gt;&lt;foreign-keys&gt;&lt;key app="EN" db-id="wtseaetere9swdexta5xzfxwpartfxz9tda2" timestamp="1661593629"&gt;7692&lt;/key&gt;&lt;/foreign-keys&gt;&lt;ref-type name="Journal Article"&gt;17&lt;/ref-type&gt;&lt;contributors&gt;&lt;authors&gt;&lt;author&gt;Heerman, William J&lt;/author&gt;&lt;author&gt;Burgess, Laura E&lt;/author&gt;&lt;author&gt;Escarfuller, Juan&lt;/author&gt;&lt;author&gt;Teeters, Leah&lt;/author&gt;&lt;author&gt;Slesur, Lauren&lt;/author&gt;&lt;author&gt;Liu, Jia&lt;/author&gt;&lt;author&gt;Qi, Ally&lt;/author&gt;&lt;author&gt;Samuels, Lauren R&lt;/author&gt;&lt;author&gt;Singer-Gabella, Marcy&lt;/author&gt;&lt;/authors&gt;&lt;/contributors&gt;&lt;titles&gt;&lt;title&gt;Competency Based Approach to Community Health (COACH): The methods of a family-centered, community-based, individually adaptive obesity randomized trial for pre-school child-parent pairs&lt;/title&gt;&lt;secondary-title&gt;Contemporary clinical trials&lt;/secondary-title&gt;&lt;/titles&gt;&lt;periodical&gt;&lt;full-title&gt;Contemporary Clinical Trials&lt;/full-title&gt;&lt;/periodical&gt;&lt;pages&gt;1-7&lt;/pages&gt;&lt;volume&gt;73&lt;/volume&gt;&lt;dates&gt;&lt;year&gt;2018&lt;/year&gt;&lt;/dates&gt;&lt;isbn&gt;1551-7144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Heerman et al., 2018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E05E52E" w14:textId="05F1AE8F" w:rsidR="000A6405" w:rsidRPr="004C3065" w:rsidRDefault="00FC2AB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3335E968" w14:textId="23C25F5F" w:rsidR="000A6405" w:rsidRPr="004C3065" w:rsidRDefault="00FC2AB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36481080" w14:textId="087A6D92" w:rsidR="000A6405" w:rsidRPr="004C3065" w:rsidRDefault="00B51DE6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</w:tcPr>
          <w:p w14:paraId="05ADD08D" w14:textId="5BCA2173" w:rsidR="000A6405" w:rsidRPr="004C3065" w:rsidRDefault="00B51DE6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782660B9" w14:textId="74722772" w:rsidR="000A6405" w:rsidRPr="004C3065" w:rsidRDefault="00B51DE6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73599F8D" w14:textId="5513E145" w:rsidR="000A6405" w:rsidRPr="004C3065" w:rsidRDefault="000C3C5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504AD849" w14:textId="55386347" w:rsidR="000A6405" w:rsidRPr="004C3065" w:rsidRDefault="004C26D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6258504B" w14:textId="2FE87D8F" w:rsidR="000A6405" w:rsidRPr="004C3065" w:rsidRDefault="00141B47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10D3D09" w14:textId="05259658" w:rsidR="000A6405" w:rsidRPr="004C3065" w:rsidRDefault="00141B47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23EB82C6" w14:textId="6D6195E8" w:rsidR="000A6405" w:rsidRPr="004C3065" w:rsidRDefault="004A48B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701A8CC6" w14:textId="77777777" w:rsidTr="000A6405">
        <w:trPr>
          <w:trHeight w:val="650"/>
        </w:trPr>
        <w:tc>
          <w:tcPr>
            <w:tcW w:w="1413" w:type="dxa"/>
          </w:tcPr>
          <w:p w14:paraId="4D3160A0" w14:textId="14DBDBCA" w:rsidR="000A6405" w:rsidRPr="004C3065" w:rsidRDefault="000A6405" w:rsidP="000068C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begin"/>
            </w:r>
            <w:r w:rsidR="00136CCD">
              <w:rPr>
                <w:rFonts w:eastAsia="Times New Roman" w:cstheme="minorHAnsi"/>
                <w:sz w:val="20"/>
                <w:szCs w:val="20"/>
                <w:lang w:eastAsia="en-AU"/>
              </w:rPr>
              <w:instrText xml:space="preserve"> ADDIN EN.CITE &lt;EndNote&gt;&lt;Cite&gt;&lt;Author&gt;Dressel&lt;/Author&gt;&lt;Year&gt;2018&lt;/Year&gt;&lt;RecNum&gt;7712&lt;/RecNum&gt;&lt;DisplayText&gt;(Dressel et al., 2018)&lt;/DisplayText&gt;&lt;record&gt;&lt;rec-number&gt;7712&lt;/rec-number&gt;&lt;foreign-keys&gt;&lt;key app="EN" db-id="wtseaetere9swdexta5xzfxwpartfxz9tda2" timestamp="1665186146"&gt;7712&lt;/key&gt;&lt;/foreign-keys&gt;&lt;ref-type name="Journal Article"&gt;17&lt;/ref-type&gt;&lt;contributors&gt;&lt;authors&gt;&lt;author&gt;Dressel, Anne&lt;/author&gt;&lt;author&gt;Schneider, Robert&lt;/author&gt;&lt;author&gt;DeNomie, Melissa&lt;/author&gt;&lt;author&gt;Kusch, Jennifer&lt;/author&gt;&lt;author&gt;Welch, Whitney&lt;/author&gt;&lt;author&gt;Sosa, Mirtha&lt;/author&gt;&lt;author&gt;Yeldell, Sally&lt;/author&gt;&lt;author&gt;Maida, Tatiana&lt;/author&gt;&lt;author&gt;Wineberg, Jessica&lt;/author&gt;&lt;author&gt;Holt, Keith&lt;/author&gt;&lt;/authors&gt;&lt;/contributors&gt;&lt;titles&gt;&lt;title&gt;Assessing health promotion interventions: limitations of traditional research methods in community-based studies&lt;/title&gt;&lt;secondary-title&gt;Health promotion practice&lt;/secondary-title&gt;&lt;/titles&gt;&lt;periodical&gt;&lt;full-title&gt;Health promotion practice&lt;/full-title&gt;&lt;/periodical&gt;&lt;pages&gt;573-580&lt;/pages&gt;&lt;volume&gt;19&lt;/volume&gt;&lt;number&gt;4&lt;/number&gt;&lt;dates&gt;&lt;year&gt;2018&lt;/year&gt;&lt;/dates&gt;&lt;isbn&gt;1524-8399&lt;/isbn&gt;&lt;urls&gt;&lt;/urls&gt;&lt;/record&gt;&lt;/Cite&gt;&lt;/EndNote&gt;</w:instrTex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separate"/>
            </w:r>
            <w:r w:rsidRPr="004C3065">
              <w:rPr>
                <w:rFonts w:eastAsia="Times New Roman" w:cstheme="minorHAnsi"/>
                <w:noProof/>
                <w:sz w:val="20"/>
                <w:szCs w:val="20"/>
                <w:lang w:eastAsia="en-AU"/>
              </w:rPr>
              <w:t>(Dressel et al., 2018)</w: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7A54BCF4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FE1CCE3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7DD7D6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ACE0F7F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35646A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159F1DA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A00CA5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111BE41" w14:textId="615D2DD3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30BC92D1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D59262E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</w:tr>
      <w:tr w:rsidR="004C3065" w:rsidRPr="004C3065" w14:paraId="39CE6996" w14:textId="77777777" w:rsidTr="000A6405">
        <w:trPr>
          <w:trHeight w:val="479"/>
        </w:trPr>
        <w:tc>
          <w:tcPr>
            <w:tcW w:w="1413" w:type="dxa"/>
            <w:noWrap/>
          </w:tcPr>
          <w:p w14:paraId="0EB46A67" w14:textId="711B6CA1" w:rsidR="000A6405" w:rsidRPr="004C3065" w:rsidRDefault="000A6405" w:rsidP="00B13A9D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Crespo&lt;/Author&gt;&lt;Year&gt;2018&lt;/Year&gt;&lt;RecNum&gt;7693&lt;/RecNum&gt;&lt;DisplayText&gt;(Crespo et al., 2018)&lt;/DisplayText&gt;&lt;record&gt;&lt;rec-number&gt;7693&lt;/rec-number&gt;&lt;foreign-keys&gt;&lt;key app="EN" db-id="wtseaetere9swdexta5xzfxwpartfxz9tda2" timestamp="1661593675"&gt;7693&lt;/key&gt;&lt;/foreign-keys&gt;&lt;ref-type name="Journal Article"&gt;17&lt;/ref-type&gt;&lt;contributors&gt;&lt;authors&gt;&lt;author&gt;Crespo, Noe C&lt;/author&gt;&lt;author&gt;Talavera, Gregory A&lt;/author&gt;&lt;author&gt;Campbell, Nadia R&lt;/author&gt;&lt;author&gt;Shadron, Lisa M&lt;/author&gt;&lt;author&gt;Behar, Alma I&lt;/author&gt;&lt;author&gt;Slymen, Donald&lt;/author&gt;&lt;author&gt;Ayala, Guadalupe X&lt;/author&gt;&lt;author&gt;Wilfley, Denise&lt;/author&gt;&lt;author&gt;Elder, John P&lt;/author&gt;&lt;/authors&gt;&lt;/contributors&gt;&lt;titles&gt;&lt;title&gt;A randomized controlled trial to prevent obesity among Latino paediatric patients&lt;/title&gt;&lt;secondary-title&gt;Pediatric obesity&lt;/secondary-title&gt;&lt;/titles&gt;&lt;periodical&gt;&lt;full-title&gt;Pediatric obesity&lt;/full-title&gt;&lt;/periodical&gt;&lt;pages&gt;697-704&lt;/pages&gt;&lt;volume&gt;13&lt;/volume&gt;&lt;number&gt;11&lt;/number&gt;&lt;dates&gt;&lt;year&gt;2018&lt;/year&gt;&lt;/dates&gt;&lt;isbn&gt;2047-6302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Crespo et al., 2018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A62977B" w14:textId="7E782A94" w:rsidR="000A6405" w:rsidRPr="004C3065" w:rsidRDefault="000B39A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735A2E03" w14:textId="630664BA" w:rsidR="000A6405" w:rsidRPr="004C3065" w:rsidRDefault="000B39A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65A40B3E" w14:textId="199037E3" w:rsidR="000A6405" w:rsidRPr="004C3065" w:rsidRDefault="00BE6BA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615047ED" w14:textId="5F44FC6A" w:rsidR="000A6405" w:rsidRPr="004C3065" w:rsidRDefault="00CC001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5FE43958" w14:textId="7AA38D18" w:rsidR="000A6405" w:rsidRPr="004C3065" w:rsidRDefault="0054398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1" w:type="dxa"/>
          </w:tcPr>
          <w:p w14:paraId="5178D489" w14:textId="611817A1" w:rsidR="000A6405" w:rsidRPr="004C3065" w:rsidRDefault="00A6646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37E775E" w14:textId="4576DAD8" w:rsidR="000A6405" w:rsidRPr="004C3065" w:rsidRDefault="001C2D6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45B624B2" w14:textId="459BA950" w:rsidR="000A6405" w:rsidRPr="004C3065" w:rsidRDefault="0040545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7AA8871" w14:textId="3EA21C04" w:rsidR="000A6405" w:rsidRPr="004C3065" w:rsidRDefault="00FE09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644157B3" w14:textId="6C1994E0" w:rsidR="000A6405" w:rsidRPr="004C3065" w:rsidRDefault="00FE09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4759CA9A" w14:textId="77777777" w:rsidTr="000A6405">
        <w:trPr>
          <w:trHeight w:val="479"/>
        </w:trPr>
        <w:tc>
          <w:tcPr>
            <w:tcW w:w="1413" w:type="dxa"/>
            <w:noWrap/>
          </w:tcPr>
          <w:p w14:paraId="2B630E8F" w14:textId="563C5BB3" w:rsidR="000A6405" w:rsidRPr="004C3065" w:rsidRDefault="000A6405" w:rsidP="00B13A9D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Lynch&lt;/Author&gt;&lt;Year&gt;2017&lt;/Year&gt;&lt;RecNum&gt;7713&lt;/RecNum&gt;&lt;DisplayText&gt;(Lynch et al., 2017)&lt;/DisplayText&gt;&lt;record&gt;&lt;rec-number&gt;7713&lt;/rec-number&gt;&lt;foreign-keys&gt;&lt;key app="EN" db-id="wtseaetere9swdexta5xzfxwpartfxz9tda2" timestamp="1665186249"&gt;7713&lt;/key&gt;&lt;/foreign-keys&gt;&lt;ref-type name="Journal Article"&gt;17&lt;/ref-type&gt;&lt;contributors&gt;&lt;authors&gt;&lt;author&gt;Lynch, Elizabeth&lt;/author&gt;&lt;author&gt;Mack, Laurin J&lt;/author&gt;&lt;author&gt;Karavolos, Kelly&lt;/author&gt;&lt;author&gt;Avery, Elizabeth&lt;/author&gt;&lt;author&gt;Liebman, Rebecca&lt;/author&gt;&lt;author&gt;Keim, Kathryn S&lt;/author&gt;&lt;author&gt;Glover, Crystal M&lt;/author&gt;&lt;author&gt;Fogelfeld, Leon&lt;/author&gt;&lt;/authors&gt;&lt;/contributors&gt;&lt;titles&gt;&lt;title&gt;Recruitment and baseline characteristics of participants in the Lifestyle Improvement through Food and Exercise (LIFE) study&lt;/title&gt;&lt;secondary-title&gt;Journal of health care for the poor and underserved&lt;/secondary-title&gt;&lt;/titles&gt;&lt;periodical&gt;&lt;full-title&gt;Journal of health care for the poor and underserved&lt;/full-title&gt;&lt;/periodical&gt;&lt;pages&gt;463&lt;/pages&gt;&lt;volume&gt;28&lt;/volume&gt;&lt;number&gt;1&lt;/number&gt;&lt;dates&gt;&lt;year&gt;2017&lt;/year&gt;&lt;/dates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Lynch et al., 2017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2324FA1" w14:textId="3C296F23" w:rsidR="000A6405" w:rsidRPr="004C3065" w:rsidRDefault="00F419E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F259880" w14:textId="115B32F1" w:rsidR="000A6405" w:rsidRPr="004C3065" w:rsidRDefault="004C6BB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50582524" w14:textId="72BDFAB9" w:rsidR="000A6405" w:rsidRPr="004C3065" w:rsidRDefault="004C6BB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6095AA39" w14:textId="743157A5" w:rsidR="000A6405" w:rsidRPr="004C3065" w:rsidRDefault="00A51CC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68B025DF" w14:textId="1ABEFD81" w:rsidR="000A6405" w:rsidRPr="004C3065" w:rsidRDefault="00A51CC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48A9BBB2" w14:textId="71AB9778" w:rsidR="000A6405" w:rsidRPr="004C3065" w:rsidRDefault="00DA549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329273C8" w14:textId="714AEC41" w:rsidR="000A6405" w:rsidRPr="004C3065" w:rsidRDefault="00006CE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37708A83" w14:textId="56632714" w:rsidR="000A6405" w:rsidRPr="004C3065" w:rsidRDefault="00006CE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37E88AC" w14:textId="34DF03F5" w:rsidR="000A6405" w:rsidRPr="004C3065" w:rsidRDefault="00006CE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584E1A74" w14:textId="7E78DC6F" w:rsidR="000A6405" w:rsidRPr="004C3065" w:rsidRDefault="00FD2A3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</w:tr>
      <w:tr w:rsidR="004C3065" w:rsidRPr="004C3065" w14:paraId="5542C971" w14:textId="77777777" w:rsidTr="000A6405">
        <w:trPr>
          <w:trHeight w:val="479"/>
        </w:trPr>
        <w:tc>
          <w:tcPr>
            <w:tcW w:w="1413" w:type="dxa"/>
            <w:noWrap/>
          </w:tcPr>
          <w:p w14:paraId="27ABD3E7" w14:textId="3A06830C" w:rsidR="000A6405" w:rsidRPr="004C3065" w:rsidRDefault="000A6405" w:rsidP="00991E6C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Bernstein&lt;/Author&gt;&lt;Year&gt;2017&lt;/Year&gt;&lt;RecNum&gt;7694&lt;/RecNum&gt;&lt;DisplayText&gt;(Bernstein et al., 2017)&lt;/DisplayText&gt;&lt;record&gt;&lt;rec-number&gt;7694&lt;/rec-number&gt;&lt;foreign-keys&gt;&lt;key app="EN" db-id="wtseaetere9swdexta5xzfxwpartfxz9tda2" timestamp="1661593730"&gt;7694&lt;/key&gt;&lt;/foreign-keys&gt;&lt;ref-type name="Journal Article"&gt;17&lt;/ref-type&gt;&lt;contributors&gt;&lt;authors&gt;&lt;author&gt;Bernstein, Rebecca&lt;/author&gt;&lt;author&gt;Schneider, Robert&lt;/author&gt;&lt;author&gt;Welch, Whitney&lt;/author&gt;&lt;author&gt;Dressel, Anne&lt;/author&gt;&lt;author&gt;DeNomie, Melissa&lt;/author&gt;&lt;author&gt;Kusch, Jennifer&lt;/author&gt;&lt;author&gt;Sosa, Mirtha&lt;/author&gt;&lt;/authors&gt;&lt;/contributors&gt;&lt;titles&gt;&lt;title&gt;Biking for health: Results of a pilot randomized controlled trial examining the impact of a bicycling intervention on lower-income adults&lt;/title&gt;&lt;secondary-title&gt;WMJ: official publication of the State Medical Society of Wisconsin&lt;/secondary-title&gt;&lt;/titles&gt;&lt;periodical&gt;&lt;full-title&gt;WMJ: official publication of the State Medical Society of Wisconsin&lt;/full-title&gt;&lt;/periodical&gt;&lt;pages&gt;154&lt;/pages&gt;&lt;volume&gt;116&lt;/volume&gt;&lt;number&gt;3&lt;/number&gt;&lt;dates&gt;&lt;year&gt;2017&lt;/year&gt;&lt;/dates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Bernstein et al., 2017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AB00ECE" w14:textId="120A13F2" w:rsidR="000A6405" w:rsidRPr="004C3065" w:rsidRDefault="000A6405" w:rsidP="00991E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34B354" w14:textId="3C48D9EE" w:rsidR="000A6405" w:rsidRPr="004C3065" w:rsidRDefault="006C6646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63D063B9" w14:textId="331A102B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4C8E919D" w14:textId="09EB1C70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</w:tcPr>
          <w:p w14:paraId="147512F9" w14:textId="7C4B9023" w:rsidR="000A6405" w:rsidRPr="004C3065" w:rsidRDefault="002C20F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6A659340" w14:textId="1BAEADDC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55CEF250" w14:textId="17509B1B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7F32CEC2" w14:textId="0A5B078B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5B32F7AA" w14:textId="613D23D4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4D541318" w14:textId="01946F09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2D6D4D7F" w14:textId="367458C7" w:rsidR="000A6405" w:rsidRPr="004C3065" w:rsidRDefault="00D62A5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6E8ACF79" w14:textId="77777777" w:rsidTr="000A6405">
        <w:trPr>
          <w:trHeight w:val="479"/>
        </w:trPr>
        <w:tc>
          <w:tcPr>
            <w:tcW w:w="1413" w:type="dxa"/>
            <w:noWrap/>
          </w:tcPr>
          <w:p w14:paraId="148D3C6B" w14:textId="6F13EEF0" w:rsidR="000A6405" w:rsidRPr="004C3065" w:rsidRDefault="000A6405" w:rsidP="00E4514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Pekmezi&lt;/Author&gt;&lt;Year&gt;2016&lt;/Year&gt;&lt;RecNum&gt;7716&lt;/RecNum&gt;&lt;DisplayText&gt;(Pekmezi et al., 2016)&lt;/DisplayText&gt;&lt;record&gt;&lt;rec-number&gt;7716&lt;/rec-number&gt;&lt;foreign-keys&gt;&lt;key app="EN" db-id="wtseaetere9swdexta5xzfxwpartfxz9tda2" timestamp="1665209706"&gt;7716&lt;/key&gt;&lt;/foreign-keys&gt;&lt;ref-type name="Journal Article"&gt;17&lt;/ref-type&gt;&lt;contributors&gt;&lt;authors&gt;&lt;author&gt;Pekmezi, Dori&lt;/author&gt;&lt;author&gt;Ainsworth, Cole&lt;/author&gt;&lt;author&gt;Joseph, Rodney&lt;/author&gt;&lt;author&gt;Bray, Molly S&lt;/author&gt;&lt;author&gt;Kvale, Elizabeth&lt;/author&gt;&lt;author&gt;Isaac, Shiney&lt;/author&gt;&lt;author&gt;Desmond, Renee&lt;/author&gt;&lt;author&gt;Meneses, Karen&lt;/author&gt;&lt;author&gt;Marcus, Bess&lt;/author&gt;&lt;author&gt;Demark-Wahnefried, Wendy&lt;/author&gt;&lt;/authors&gt;&lt;/contributors&gt;&lt;titles&gt;&lt;title&gt;Rationale, design, and baseline findings from HIPP: A randomized controlled trial testing a home-based, individually-tailored physical activity print intervention for African American women in the Deep South&lt;/title&gt;&lt;secondary-title&gt;Contemporary Clinical Trials&lt;/secondary-title&gt;&lt;/titles&gt;&lt;periodical&gt;&lt;full-title&gt;Contemporary Clinical Trials&lt;/full-title&gt;&lt;/periodical&gt;&lt;pages&gt;340-348&lt;/pages&gt;&lt;volume&gt;47&lt;/volume&gt;&lt;dates&gt;&lt;year&gt;2016&lt;/year&gt;&lt;/dates&gt;&lt;isbn&gt;1551-7144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Pekmezi et al., 2016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06AF2707" w14:textId="77777777" w:rsidR="000A6405" w:rsidRPr="004C3065" w:rsidRDefault="000A6405" w:rsidP="00991E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78F237" w14:textId="250E93FA" w:rsidR="000A6405" w:rsidRPr="004C3065" w:rsidRDefault="003A016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2F0E413" w14:textId="5A987477" w:rsidR="000A6405" w:rsidRPr="004C3065" w:rsidRDefault="007A68F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0E6A7A4E" w14:textId="25B8D086" w:rsidR="000A6405" w:rsidRPr="004C3065" w:rsidRDefault="007A68F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25E2CE2A" w14:textId="3E246F9C" w:rsidR="000A6405" w:rsidRPr="004C3065" w:rsidRDefault="007A68F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090BF435" w14:textId="2DF6BFC1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2AA44BA7" w14:textId="6F635B9A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7BF71A8F" w14:textId="6FBCA5EA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51C2D86F" w14:textId="3335E8BC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3AF5F729" w14:textId="362E4F56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0917BBC3" w14:textId="51BE1D87" w:rsidR="000A6405" w:rsidRPr="004C3065" w:rsidRDefault="00086F1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58B26F63" w14:textId="77777777" w:rsidTr="000A6405">
        <w:trPr>
          <w:trHeight w:val="479"/>
        </w:trPr>
        <w:tc>
          <w:tcPr>
            <w:tcW w:w="1413" w:type="dxa"/>
            <w:noWrap/>
          </w:tcPr>
          <w:p w14:paraId="18378E61" w14:textId="4D11DEF6" w:rsidR="000A6405" w:rsidRPr="004C3065" w:rsidRDefault="000A6405" w:rsidP="000068C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Garcia&lt;/Author&gt;&lt;Year&gt;2018&lt;/Year&gt;&lt;RecNum&gt;7706&lt;/RecNum&gt;&lt;DisplayText&gt;(Garcia et al., 2018)&lt;/DisplayText&gt;&lt;record&gt;&lt;rec-number&gt;7706&lt;/rec-number&gt;&lt;foreign-keys&gt;&lt;key app="EN" db-id="wtseaetere9swdexta5xzfxwpartfxz9tda2" timestamp="1663024986"&gt;7706&lt;/key&gt;&lt;/foreign-keys&gt;&lt;ref-type name="Journal Article"&gt;17&lt;/ref-type&gt;&lt;contributors&gt;&lt;authors&gt;&lt;author&gt;Garcia, David O&lt;/author&gt;&lt;author&gt;Valdez, Luis A&lt;/author&gt;&lt;author&gt;Bell, Melanie L&lt;/author&gt;&lt;author&gt;Humphrey, Kyle&lt;/author&gt;&lt;author&gt;Hingle, Melanie&lt;/author&gt;&lt;author&gt;McEwen, Marylyn&lt;/author&gt;&lt;author&gt;Hooker, Steven P&lt;/author&gt;&lt;/authors&gt;&lt;/contributors&gt;&lt;titles&gt;&lt;title&gt;A gender-and culturally-sensitive weight loss intervention for Hispanic males: the ANIMO randomized controlled trial pilot study protocol and recruitment methods&lt;/title&gt;&lt;secondary-title&gt;Contemporary clinical trials communications&lt;/secondary-title&gt;&lt;/titles&gt;&lt;periodical&gt;&lt;full-title&gt;Contemporary clinical trials communications&lt;/full-title&gt;&lt;/periodical&gt;&lt;pages&gt;151-163&lt;/pages&gt;&lt;volume&gt;9&lt;/volume&gt;&lt;dates&gt;&lt;year&gt;2018&lt;/year&gt;&lt;/dates&gt;&lt;isbn&gt;2451-8654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Garcia et al., 2018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65DCED2" w14:textId="63621B6B" w:rsidR="000A6405" w:rsidRPr="004C3065" w:rsidRDefault="004F735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77D40EE0" w14:textId="45C2B442" w:rsidR="000A6405" w:rsidRPr="004C3065" w:rsidRDefault="004F735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1D4B973F" w14:textId="598A2064" w:rsidR="000A6405" w:rsidRPr="004C3065" w:rsidRDefault="004F735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77F606B4" w14:textId="738C2B32" w:rsidR="000A6405" w:rsidRPr="004C3065" w:rsidRDefault="004F735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346C17C9" w14:textId="6089C845" w:rsidR="000A6405" w:rsidRPr="004C3065" w:rsidRDefault="00E30A6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31D93F2E" w14:textId="20D4E2B9" w:rsidR="000A6405" w:rsidRPr="004C3065" w:rsidRDefault="00E30A6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76599449" w14:textId="73B76087" w:rsidR="000A6405" w:rsidRPr="004C3065" w:rsidRDefault="000F46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659AA6C9" w14:textId="5CFF0B22" w:rsidR="000A6405" w:rsidRPr="004C3065" w:rsidRDefault="000F46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8FD4701" w14:textId="3F5B0D5D" w:rsidR="000A6405" w:rsidRPr="004C3065" w:rsidRDefault="000F46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2799F756" w14:textId="231C85D9" w:rsidR="000A6405" w:rsidRPr="004C3065" w:rsidRDefault="000F46A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EA6039" w:rsidRPr="004C3065" w14:paraId="185DEAE8" w14:textId="77777777" w:rsidTr="000A6405">
        <w:trPr>
          <w:trHeight w:val="479"/>
        </w:trPr>
        <w:tc>
          <w:tcPr>
            <w:tcW w:w="1413" w:type="dxa"/>
            <w:noWrap/>
          </w:tcPr>
          <w:p w14:paraId="3D0FC00E" w14:textId="20C147CF" w:rsidR="001F6145" w:rsidRPr="004C3065" w:rsidRDefault="001F6145" w:rsidP="001F6145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Daly&lt;/Author&gt;&lt;Year&gt;2016&lt;/Year&gt;&lt;RecNum&gt;7695&lt;/RecNum&gt;&lt;DisplayText&gt;(Daly et al., 2016)&lt;/DisplayText&gt;&lt;record&gt;&lt;rec-number&gt;7695&lt;/rec-number&gt;&lt;foreign-keys&gt;&lt;key app="EN" db-id="wtseaetere9swdexta5xzfxwpartfxz9tda2" timestamp="1661593832"&gt;7695&lt;/key&gt;&lt;/foreign-keys&gt;&lt;ref-type name="Journal Article"&gt;17&lt;/ref-type&gt;&lt;contributors&gt;&lt;authors&gt;&lt;author&gt;Daly, Patricia&lt;/author&gt;&lt;author&gt;Pace, Thaddeus&lt;/author&gt;&lt;author&gt;Berg, Judith&lt;/author&gt;&lt;author&gt;Menon, Usha&lt;/author&gt;&lt;author&gt;Szalacha, Laura A&lt;/author&gt;&lt;/authors&gt;&lt;/contributors&gt;&lt;titles&gt;&lt;title&gt;A mindful eating intervention: A theory-guided randomized anti-obesity feasibility study with adolescent Latino females&lt;/title&gt;&lt;secondary-title&gt;Complementary therapies in medicine&lt;/secondary-title&gt;&lt;/titles&gt;&lt;periodical&gt;&lt;full-title&gt;Complementary therapies in medicine&lt;/full-title&gt;&lt;/periodical&gt;&lt;pages&gt;22-28&lt;/pages&gt;&lt;volume&gt;28&lt;/volume&gt;&lt;dates&gt;&lt;year&gt;2016&lt;/year&gt;&lt;/dates&gt;&lt;isbn&gt;0965-2299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Daly et al., 2016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6C5D43D7" w14:textId="77777777" w:rsidR="00EA6039" w:rsidRPr="004C3065" w:rsidRDefault="00EA6039" w:rsidP="000068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0086B1" w14:textId="4FD106E8" w:rsidR="00EA6039" w:rsidRPr="004C3065" w:rsidRDefault="0076656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1C3C0A3F" w14:textId="531A0024" w:rsidR="00EA6039" w:rsidRPr="004C3065" w:rsidRDefault="00236F3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4661D37A" w14:textId="7557A015" w:rsidR="00EA6039" w:rsidRPr="004C3065" w:rsidRDefault="007E113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7" w:type="dxa"/>
          </w:tcPr>
          <w:p w14:paraId="31FAB8D3" w14:textId="4CE03106" w:rsidR="00EA6039" w:rsidRPr="004C3065" w:rsidRDefault="00EC669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7A9157C2" w14:textId="660D83B9" w:rsidR="00EA6039" w:rsidRPr="004C3065" w:rsidRDefault="002F76C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34E096E7" w14:textId="0B039329" w:rsidR="00EA6039" w:rsidRPr="004C3065" w:rsidRDefault="00362D2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709E546" w14:textId="22270067" w:rsidR="00EA6039" w:rsidRPr="004C3065" w:rsidRDefault="0019617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41AD819A" w14:textId="4D47278A" w:rsidR="00EA6039" w:rsidRPr="004C3065" w:rsidRDefault="0019617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3851BC40" w14:textId="0B41A336" w:rsidR="00EA6039" w:rsidRPr="004C3065" w:rsidRDefault="000D388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32AFABC8" w14:textId="701F0A2F" w:rsidR="00EA6039" w:rsidRPr="004C3065" w:rsidRDefault="000D388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</w:tr>
      <w:tr w:rsidR="004C3065" w:rsidRPr="004C3065" w14:paraId="73704C9F" w14:textId="77777777" w:rsidTr="000A6405">
        <w:trPr>
          <w:trHeight w:val="479"/>
        </w:trPr>
        <w:tc>
          <w:tcPr>
            <w:tcW w:w="1413" w:type="dxa"/>
            <w:noWrap/>
          </w:tcPr>
          <w:p w14:paraId="36385750" w14:textId="12EDCD7A" w:rsidR="000A6405" w:rsidRPr="004C3065" w:rsidRDefault="000A6405" w:rsidP="00853C3A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Coday&lt;/Author&gt;&lt;Year&gt;2016&lt;/Year&gt;&lt;RecNum&gt;7718&lt;/RecNum&gt;&lt;DisplayText&gt;(Coday et al., 2016)&lt;/DisplayText&gt;&lt;record&gt;&lt;rec-number&gt;7718&lt;/rec-number&gt;&lt;foreign-keys&gt;&lt;key app="EN" db-id="wtseaetere9swdexta5xzfxwpartfxz9tda2" timestamp="1665210065"&gt;7718&lt;/key&gt;&lt;/foreign-keys&gt;&lt;ref-type name="Journal Article"&gt;17&lt;/ref-type&gt;&lt;contributors&gt;&lt;authors&gt;&lt;author&gt;Coday, Mace&lt;/author&gt;&lt;author&gt;Richey, Phyllis&lt;/author&gt;&lt;author&gt;Thomas, Fridtjof&lt;/author&gt;&lt;author&gt;Tran, Quynh T&lt;/author&gt;&lt;author&gt;Terrell, Sarah B&lt;/author&gt;&lt;author&gt;Tylavsky, Fran&lt;/author&gt;&lt;author&gt;Miro, Danielle&lt;/author&gt;&lt;author&gt;Caufield, Margaret&lt;/author&gt;&lt;author&gt;Johnson, Karen C&lt;/author&gt;&lt;/authors&gt;&lt;/contributors&gt;&lt;titles&gt;&lt;title&gt;The recruitment experience of a randomized clinical trial to aid young adult smokers to stop smoking without weight gain with interactive technology&lt;/title&gt;&lt;secondary-title&gt;Contemporary clinical trials communications&lt;/secondary-title&gt;&lt;/titles&gt;&lt;periodical&gt;&lt;full-title&gt;Contemporary clinical trials communications&lt;/full-title&gt;&lt;/periodical&gt;&lt;pages&gt;61-68&lt;/pages&gt;&lt;volume&gt;2&lt;/volume&gt;&lt;dates&gt;&lt;year&gt;2016&lt;/year&gt;&lt;/dates&gt;&lt;isbn&gt;2451-8654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Coday et al., 2016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7B53D52" w14:textId="77777777" w:rsidR="000A6405" w:rsidRPr="004C3065" w:rsidRDefault="000A6405" w:rsidP="00084C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FE4D3A" w14:textId="5E30B607" w:rsidR="000A6405" w:rsidRPr="004C3065" w:rsidRDefault="0011417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CE58D21" w14:textId="2FE1BEF4" w:rsidR="000A6405" w:rsidRPr="004C3065" w:rsidRDefault="0043751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7D63E38E" w14:textId="4B9D1B29" w:rsidR="000A6405" w:rsidRPr="004C3065" w:rsidRDefault="001B0A78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7C1DC41B" w14:textId="791D26BF" w:rsidR="000A6405" w:rsidRPr="004C3065" w:rsidRDefault="00254D2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1CF93406" w14:textId="6E645875" w:rsidR="000A6405" w:rsidRPr="004C3065" w:rsidRDefault="00254D2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1F4D9988" w14:textId="6DB9C1C0" w:rsidR="000A6405" w:rsidRPr="004C3065" w:rsidRDefault="006E732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7F07B797" w14:textId="18BEF7FF" w:rsidR="000A6405" w:rsidRPr="004C3065" w:rsidRDefault="0088142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661B1D1B" w14:textId="713CB226" w:rsidR="000A6405" w:rsidRPr="004C3065" w:rsidRDefault="0088142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39387B63" w14:textId="408B44B4" w:rsidR="000A6405" w:rsidRPr="004C3065" w:rsidRDefault="0088142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46E251FE" w14:textId="39D7929F" w:rsidR="000A6405" w:rsidRPr="004C3065" w:rsidRDefault="00881422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</w:tr>
      <w:tr w:rsidR="004C3065" w:rsidRPr="004C3065" w14:paraId="42FA59E2" w14:textId="77777777" w:rsidTr="000A6405">
        <w:trPr>
          <w:trHeight w:val="479"/>
        </w:trPr>
        <w:tc>
          <w:tcPr>
            <w:tcW w:w="1413" w:type="dxa"/>
            <w:noWrap/>
          </w:tcPr>
          <w:p w14:paraId="311F9E00" w14:textId="0FAF2520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Rosas&lt;/Author&gt;&lt;Year&gt;2015&lt;/Year&gt;&lt;RecNum&gt;7698&lt;/RecNum&gt;&lt;DisplayText&gt;(Rosas et al., 2015)&lt;/DisplayText&gt;&lt;record&gt;&lt;rec-number&gt;7698&lt;/rec-number&gt;&lt;foreign-keys&gt;&lt;key app="EN" db-id="wtseaetere9swdexta5xzfxwpartfxz9tda2" timestamp="1661593987"&gt;7698&lt;/key&gt;&lt;/foreign-keys&gt;&lt;ref-type name="Journal Article"&gt;17&lt;/ref-type&gt;&lt;contributors&gt;&lt;authors&gt;&lt;author&gt;Rosas, Lisa Goldman&lt;/author&gt;&lt;author&gt;Thiyagarajan, Sreedevi&lt;/author&gt;&lt;author&gt;Goldstein, Benjamin Alan&lt;/author&gt;&lt;author&gt;Drieling, Rebecca Lucia&lt;/author&gt;&lt;author&gt;Romero, Priscilla Padilla&lt;/author&gt;&lt;author&gt;Ma, Jun&lt;/author&gt;&lt;author&gt;Yank, Veronica&lt;/author&gt;&lt;author&gt;Stafford, Randall Scott&lt;/author&gt;&lt;/authors&gt;&lt;/contributors&gt;&lt;titles&gt;&lt;title&gt;The effectiveness of two community-based weight loss strategies among obese, low-income US Latinos&lt;/title&gt;&lt;secondary-title&gt;Journal of the Academy of Nutrition and Dietetics&lt;/secondary-title&gt;&lt;/titles&gt;&lt;periodical&gt;&lt;full-title&gt;Journal of the Academy of Nutrition and Dietetics&lt;/full-title&gt;&lt;/periodical&gt;&lt;pages&gt;537-550. e2&lt;/pages&gt;&lt;volume&gt;115&lt;/volume&gt;&lt;number&gt;4&lt;/number&gt;&lt;dates&gt;&lt;year&gt;2015&lt;/year&gt;&lt;/dates&gt;&lt;isbn&gt;2212-2672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Rosas et al., 2015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4FD4696" w14:textId="69A782F6" w:rsidR="000A6405" w:rsidRPr="004C3065" w:rsidRDefault="00B9747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389A124" w14:textId="0207161D" w:rsidR="000A6405" w:rsidRPr="004C3065" w:rsidRDefault="00FD5617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71F7A1D7" w14:textId="5E61D8B5" w:rsidR="000A6405" w:rsidRPr="004C3065" w:rsidRDefault="007D1CE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4408A50C" w14:textId="0E1C508B" w:rsidR="000A6405" w:rsidRPr="004C3065" w:rsidRDefault="00B12DE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1AB0A596" w14:textId="6574B5AB" w:rsidR="000A6405" w:rsidRPr="004C3065" w:rsidRDefault="007A509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05CD385F" w14:textId="496A4B12" w:rsidR="000A6405" w:rsidRPr="004C3065" w:rsidRDefault="007A509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CF855ED" w14:textId="2F1763A2" w:rsidR="000A6405" w:rsidRPr="004C3065" w:rsidRDefault="002948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4E052E87" w14:textId="2F560B7B" w:rsidR="000A6405" w:rsidRPr="004C3065" w:rsidRDefault="002948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37D6CB2F" w14:textId="1303280E" w:rsidR="000A6405" w:rsidRPr="004C3065" w:rsidRDefault="002948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463D9142" w14:textId="7B2467AA" w:rsidR="000A6405" w:rsidRPr="004C3065" w:rsidRDefault="002948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642BC479" w14:textId="77777777" w:rsidTr="000A6405">
        <w:trPr>
          <w:trHeight w:val="479"/>
        </w:trPr>
        <w:tc>
          <w:tcPr>
            <w:tcW w:w="1413" w:type="dxa"/>
            <w:noWrap/>
          </w:tcPr>
          <w:p w14:paraId="6EB1F1A4" w14:textId="216D4801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C3065">
              <w:rPr>
                <w:rFonts w:cstheme="minorHAnsi"/>
                <w:sz w:val="20"/>
                <w:szCs w:val="20"/>
              </w:rPr>
              <w:t>Koniak</w:t>
            </w:r>
            <w:proofErr w:type="spellEnd"/>
            <w:r w:rsidRPr="004C3065">
              <w:rPr>
                <w:rFonts w:cstheme="minorHAnsi"/>
                <w:sz w:val="20"/>
                <w:szCs w:val="20"/>
              </w:rPr>
              <w:t>-Griffin et al., 2015)</w:t>
            </w:r>
          </w:p>
        </w:tc>
        <w:tc>
          <w:tcPr>
            <w:tcW w:w="992" w:type="dxa"/>
          </w:tcPr>
          <w:p w14:paraId="3B901AB6" w14:textId="20621762" w:rsidR="000A6405" w:rsidRPr="004C3065" w:rsidRDefault="00F57E0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25D94F5" w14:textId="78A10F55" w:rsidR="000A6405" w:rsidRPr="004C3065" w:rsidRDefault="005B0CDC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7B283080" w14:textId="0E4B1A0A" w:rsidR="000A6405" w:rsidRPr="004C3065" w:rsidRDefault="00D30EE8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4FD992DD" w14:textId="7EC24772" w:rsidR="000A6405" w:rsidRPr="004C3065" w:rsidRDefault="004A0EA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68E40592" w14:textId="7E3BD021" w:rsidR="000A6405" w:rsidRPr="004C3065" w:rsidRDefault="004A0EA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0EB6915A" w14:textId="4F2E976F" w:rsidR="000A6405" w:rsidRPr="004C3065" w:rsidRDefault="00C138A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0CF2DEF9" w14:textId="7FC96857" w:rsidR="000A6405" w:rsidRPr="004C3065" w:rsidRDefault="0046780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5C60AF8D" w14:textId="0E2CC459" w:rsidR="000A6405" w:rsidRPr="004C3065" w:rsidRDefault="00C138A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043B9DCD" w14:textId="0A84D940" w:rsidR="000A6405" w:rsidRPr="004C3065" w:rsidRDefault="0046780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7E217253" w14:textId="6CB4D5DA" w:rsidR="000A6405" w:rsidRPr="004C3065" w:rsidRDefault="0046780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2C10B39D" w14:textId="77777777" w:rsidTr="000A6405">
        <w:trPr>
          <w:trHeight w:val="479"/>
        </w:trPr>
        <w:tc>
          <w:tcPr>
            <w:tcW w:w="1413" w:type="dxa"/>
            <w:noWrap/>
          </w:tcPr>
          <w:p w14:paraId="5D02222B" w14:textId="4B6FE60C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Cruz&lt;/Author&gt;&lt;Year&gt;2014&lt;/Year&gt;&lt;RecNum&gt;7701&lt;/RecNum&gt;&lt;DisplayText&gt;(Cruz et al., 2014)&lt;/DisplayText&gt;&lt;record&gt;&lt;rec-number&gt;7701&lt;/rec-number&gt;&lt;foreign-keys&gt;&lt;key app="EN" db-id="wtseaetere9swdexta5xzfxwpartfxz9tda2" timestamp="1661594120"&gt;7701&lt;/key&gt;&lt;/foreign-keys&gt;&lt;ref-type name="Journal Article"&gt;17&lt;/ref-type&gt;&lt;contributors&gt;&lt;authors&gt;&lt;author&gt;Cruz, Theresa H&lt;/author&gt;&lt;author&gt;Davis, Sally M&lt;/author&gt;&lt;author&gt;FitzGerald, Courtney A&lt;/author&gt;&lt;author&gt;Canaca, Glenda F&lt;/author&gt;&lt;author&gt;Keane, Patricia C&lt;/author&gt;&lt;/authors&gt;&lt;/contributors&gt;&lt;titles&gt;&lt;title&gt;Engagement, recruitment, and retention in a trans-community, randomized controlled trial for the prevention of obesity in rural American Indian and Hispanic children&lt;/title&gt;&lt;secondary-title&gt;The journal of primary prevention&lt;/secondary-title&gt;&lt;/titles&gt;&lt;periodical&gt;&lt;full-title&gt;The journal of primary prevention&lt;/full-title&gt;&lt;/periodical&gt;&lt;pages&gt;135-149&lt;/pages&gt;&lt;volume&gt;35&lt;/volume&gt;&lt;number&gt;3&lt;/number&gt;&lt;dates&gt;&lt;year&gt;2014&lt;/year&gt;&lt;/dates&gt;&lt;isbn&gt;1573-6547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Cruz et al., 2014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5E5B472" w14:textId="439488B8" w:rsidR="000A6405" w:rsidRPr="004C3065" w:rsidRDefault="00A9554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484857AC" w14:textId="525924BC" w:rsidR="000A6405" w:rsidRPr="004C3065" w:rsidRDefault="00D55A7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1A584EA8" w14:textId="0C83CFF3" w:rsidR="000A6405" w:rsidRPr="004C3065" w:rsidRDefault="00B72B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48CE4F75" w14:textId="1B3F4F83" w:rsidR="000A6405" w:rsidRPr="004C3065" w:rsidRDefault="00511BA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DCB1FD6" w14:textId="00B7C889" w:rsidR="000A6405" w:rsidRPr="004C3065" w:rsidRDefault="004A23E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64911088" w14:textId="245AAD64" w:rsidR="000A6405" w:rsidRPr="004C3065" w:rsidRDefault="00C0015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C342FA9" w14:textId="472A2FE1" w:rsidR="000A6405" w:rsidRPr="004C3065" w:rsidRDefault="00F53E03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691542B4" w14:textId="7C0902BD" w:rsidR="000A6405" w:rsidRPr="004C3065" w:rsidRDefault="007F439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6FACEB33" w14:textId="00BB01ED" w:rsidR="000A6405" w:rsidRPr="004C3065" w:rsidRDefault="007F439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57C7EE60" w14:textId="1EB656E3" w:rsidR="000A6405" w:rsidRPr="004C3065" w:rsidRDefault="00C77AA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641CCDFA" w14:textId="77777777" w:rsidTr="006A0A66">
        <w:trPr>
          <w:trHeight w:val="638"/>
        </w:trPr>
        <w:tc>
          <w:tcPr>
            <w:tcW w:w="1413" w:type="dxa"/>
            <w:hideMark/>
          </w:tcPr>
          <w:p w14:paraId="3D424363" w14:textId="77777777" w:rsidR="00172F25" w:rsidRPr="004C3065" w:rsidRDefault="00172F25" w:rsidP="006A0A6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begin"/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instrText xml:space="preserve"> ADDIN EN.CITE &lt;EndNote&gt;&lt;Cite&gt;&lt;Author&gt;Anderson&lt;/Author&gt;&lt;Year&gt;2014&lt;/Year&gt;&lt;RecNum&gt;7714&lt;/RecNum&gt;&lt;DisplayText&gt;(Anderson et al., 2014)&lt;/DisplayText&gt;&lt;record&gt;&lt;rec-number&gt;7714&lt;/rec-number&gt;&lt;foreign-keys&gt;&lt;key app="EN" db-id="wtseaetere9swdexta5xzfxwpartfxz9tda2" timestamp="1665186504" guid="c0dddd82-6caf-41bc-8258-bee702ecc277"&gt;7714&lt;/key&gt;&lt;/foreign-keys&gt;&lt;ref-type name="Journal Article"&gt;17&lt;/ref-type&gt;&lt;contributors&gt;&lt;authors&gt;&lt;author&gt;Anderson, Laura M&lt;/author&gt;&lt;author&gt;Symoniak, Emilia D&lt;/author&gt;&lt;author&gt;Epstein, Leonard H&lt;/author&gt;&lt;/authors&gt;&lt;/contributors&gt;&lt;titles&gt;&lt;title&gt;A randomized pilot trial of an integrated school–worksite weight control program&lt;/title&gt;&lt;secondary-title&gt;Health Psychology&lt;/secondary-title&gt;&lt;/titles&gt;&lt;periodical&gt;&lt;full-title&gt;Health Psychology&lt;/full-title&gt;&lt;/periodical&gt;&lt;pages&gt;1421&lt;/pages&gt;&lt;volume&gt;33&lt;/volume&gt;&lt;number&gt;11&lt;/number&gt;&lt;dates&gt;&lt;year&gt;2014&lt;/year&gt;&lt;/dates&gt;&lt;isbn&gt;1930-7810&lt;/isbn&gt;&lt;urls&gt;&lt;/urls&gt;&lt;/record&gt;&lt;/Cite&gt;&lt;/EndNote&gt;</w:instrTex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separate"/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(Anderson et al., 2014)</w: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32200289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10E05E2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0466D9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DEA7210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26CAD9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940A40D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E2498F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2CCDB1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5CDBB180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73357029" w14:textId="77777777" w:rsidR="00172F25" w:rsidRPr="004C3065" w:rsidRDefault="00172F25" w:rsidP="006A0A66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679476E1" w14:textId="77777777" w:rsidTr="000A6405">
        <w:trPr>
          <w:trHeight w:val="479"/>
        </w:trPr>
        <w:tc>
          <w:tcPr>
            <w:tcW w:w="1413" w:type="dxa"/>
            <w:noWrap/>
          </w:tcPr>
          <w:p w14:paraId="7473C47C" w14:textId="0AD224DB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Nicholson&lt;/Author&gt;&lt;Year&gt;2011&lt;/Year&gt;&lt;RecNum&gt;7303&lt;/RecNum&gt;&lt;DisplayText&gt;(Nicholson et al., 2011)&lt;/DisplayText&gt;&lt;record&gt;&lt;rec-number&gt;7303&lt;/rec-number&gt;&lt;foreign-keys&gt;&lt;key app="EN" db-id="wtseaetere9swdexta5xzfxwpartfxz9tda2" timestamp="1656242888"&gt;7303&lt;/key&gt;&lt;/foreign-keys&gt;&lt;ref-type name="Journal Article"&gt;17&lt;/ref-type&gt;&lt;contributors&gt;&lt;authors&gt;&lt;author&gt;Nicholson, Lisa M&lt;/author&gt;&lt;author&gt;Schwirian, Patricia M&lt;/author&gt;&lt;author&gt;Klein, Elizabeth G&lt;/author&gt;&lt;author&gt;Skybo, Theresa&lt;/author&gt;&lt;author&gt;Murray-Johnson, Lisa&lt;/author&gt;&lt;author&gt;Eneli, Ihuoma&lt;/author&gt;&lt;author&gt;Boettner, Bethany&lt;/author&gt;&lt;author&gt;French, Gina M&lt;/author&gt;&lt;author&gt;Groner, Judith A&lt;/author&gt;&lt;/authors&gt;&lt;/contributors&gt;&lt;titles&gt;&lt;title&gt;Recruitment and retention strategies in longitudinal clinical studies with low-income populations&lt;/title&gt;&lt;secondary-title&gt;Contemporary clinical trials&lt;/secondary-title&gt;&lt;/titles&gt;&lt;periodical&gt;&lt;full-title&gt;Contemporary Clinical Trials&lt;/full-title&gt;&lt;/periodical&gt;&lt;pages&gt;353-362&lt;/pages&gt;&lt;volume&gt;32&lt;/volume&gt;&lt;number&gt;3&lt;/number&gt;&lt;dates&gt;&lt;year&gt;2011&lt;/year&gt;&lt;/dates&gt;&lt;isbn&gt;1551-7144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Nicholson et al., 2011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845CD26" w14:textId="018F931F" w:rsidR="000A6405" w:rsidRPr="004C3065" w:rsidRDefault="00084FC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48DBE746" w14:textId="54C07E51" w:rsidR="000A6405" w:rsidRPr="004C3065" w:rsidRDefault="00944858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3744324F" w14:textId="6AFAEE43" w:rsidR="000A6405" w:rsidRPr="004C3065" w:rsidRDefault="00DB776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4E4ADE49" w14:textId="37936BB7" w:rsidR="000A6405" w:rsidRPr="004C3065" w:rsidRDefault="00DB776D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93E6B57" w14:textId="580D3CAB" w:rsidR="000A6405" w:rsidRPr="004C3065" w:rsidRDefault="007207F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1" w:type="dxa"/>
          </w:tcPr>
          <w:p w14:paraId="5AA8B3C2" w14:textId="2ED48F6A" w:rsidR="000A6405" w:rsidRPr="004C3065" w:rsidRDefault="00CE7D6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1504FA70" w14:textId="27E1C178" w:rsidR="000A6405" w:rsidRPr="004C3065" w:rsidRDefault="008D47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7B084FCF" w14:textId="494682E9" w:rsidR="000A6405" w:rsidRPr="004C3065" w:rsidRDefault="008D47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08EAB017" w14:textId="2081FB4C" w:rsidR="000A6405" w:rsidRPr="004C3065" w:rsidRDefault="00483B6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2E720772" w14:textId="35925200" w:rsidR="000A6405" w:rsidRPr="004C3065" w:rsidRDefault="00483B6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16C768F9" w14:textId="77777777" w:rsidTr="000A6405">
        <w:trPr>
          <w:trHeight w:val="479"/>
        </w:trPr>
        <w:tc>
          <w:tcPr>
            <w:tcW w:w="1413" w:type="dxa"/>
            <w:noWrap/>
          </w:tcPr>
          <w:p w14:paraId="4F00C0BC" w14:textId="469D9993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Vincent&lt;/Author&gt;&lt;Year&gt;2013&lt;/Year&gt;&lt;RecNum&gt;7707&lt;/RecNum&gt;&lt;DisplayText&gt;(Vincent et al., 2013)&lt;/DisplayText&gt;&lt;record&gt;&lt;rec-number&gt;7707&lt;/rec-number&gt;&lt;foreign-keys&gt;&lt;key app="EN" db-id="wtseaetere9swdexta5xzfxwpartfxz9tda2" timestamp="1663137298"&gt;7707&lt;/key&gt;&lt;/foreign-keys&gt;&lt;ref-type name="Journal Article"&gt;17&lt;/ref-type&gt;&lt;contributors&gt;&lt;authors&gt;&lt;author&gt;Vincent, Deborah&lt;/author&gt;&lt;author&gt;McEwen, Marylyn M&lt;/author&gt;&lt;author&gt;Hepworth, Joseph T&lt;/author&gt;&lt;author&gt;Stump, Craig S&lt;/author&gt;&lt;/authors&gt;&lt;/contributors&gt;&lt;titles&gt;&lt;title&gt;Challenges and success of recruiting and retention for a culturally tailored diabetes prevention program for adults of Mexican descent&lt;/title&gt;&lt;secondary-title&gt;The Diabetes Educator&lt;/secondary-title&gt;&lt;/titles&gt;&lt;periodical&gt;&lt;full-title&gt;The Diabetes Educator&lt;/full-title&gt;&lt;/periodical&gt;&lt;pages&gt;222-230&lt;/pages&gt;&lt;volume&gt;39&lt;/volume&gt;&lt;number&gt;2&lt;/number&gt;&lt;dates&gt;&lt;year&gt;2013&lt;/year&gt;&lt;/dates&gt;&lt;isbn&gt;0145-7217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Vincent et al., 2013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AEECEE7" w14:textId="00D80AB7" w:rsidR="000A6405" w:rsidRPr="004C3065" w:rsidRDefault="00332D2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66845CE4" w14:textId="70F9481B" w:rsidR="000A6405" w:rsidRPr="004C3065" w:rsidRDefault="000F232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7EEC8319" w14:textId="2E6524CB" w:rsidR="000A6405" w:rsidRPr="004C3065" w:rsidRDefault="000F232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526E41FA" w14:textId="365B63A3" w:rsidR="000A6405" w:rsidRPr="004C3065" w:rsidRDefault="00780A2F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6AE6033D" w14:textId="55CDBB0F" w:rsidR="000A6405" w:rsidRPr="004C3065" w:rsidRDefault="00A41E66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151718D3" w14:textId="4A628477" w:rsidR="000A6405" w:rsidRPr="004C3065" w:rsidRDefault="008D0C9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32200C3A" w14:textId="0B418585" w:rsidR="000A6405" w:rsidRPr="004C3065" w:rsidRDefault="00980B7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1281E20B" w14:textId="6BABF078" w:rsidR="000A6405" w:rsidRPr="004C3065" w:rsidRDefault="00980B7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1BC972BA" w14:textId="3E350B6D" w:rsidR="000A6405" w:rsidRPr="004C3065" w:rsidRDefault="00980B7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1A42FBED" w14:textId="14043ABA" w:rsidR="000A6405" w:rsidRPr="004C3065" w:rsidRDefault="00980B7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2946EA39" w14:textId="77777777" w:rsidTr="000A6405">
        <w:trPr>
          <w:trHeight w:val="645"/>
        </w:trPr>
        <w:tc>
          <w:tcPr>
            <w:tcW w:w="1413" w:type="dxa"/>
            <w:hideMark/>
          </w:tcPr>
          <w:p w14:paraId="2C6DB3E7" w14:textId="139021D1" w:rsidR="000A6405" w:rsidRPr="004C3065" w:rsidRDefault="000A6405" w:rsidP="000068C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begin"/>
            </w:r>
            <w:r w:rsidR="00136CCD">
              <w:rPr>
                <w:rFonts w:eastAsia="Times New Roman" w:cstheme="minorHAnsi"/>
                <w:sz w:val="20"/>
                <w:szCs w:val="20"/>
                <w:lang w:eastAsia="en-AU"/>
              </w:rPr>
              <w:instrText xml:space="preserve"> ADDIN EN.CITE &lt;EndNote&gt;&lt;Cite&gt;&lt;Author&gt;Boudreau&lt;/Author&gt;&lt;Year&gt;2013&lt;/Year&gt;&lt;RecNum&gt;7715&lt;/RecNum&gt;&lt;DisplayText&gt;(Boudreau et al., 2013)&lt;/DisplayText&gt;&lt;record&gt;&lt;rec-number&gt;7715&lt;/rec-number&gt;&lt;foreign-keys&gt;&lt;key app="EN" db-id="wtseaetere9swdexta5xzfxwpartfxz9tda2" timestamp="1665186594"&gt;7715&lt;/key&gt;&lt;/foreign-keys&gt;&lt;ref-type name="Journal Article"&gt;17&lt;/ref-type&gt;&lt;contributors&gt;&lt;authors&gt;&lt;author&gt;Boudreau, Alexy D Arauz&lt;/author&gt;&lt;author&gt;Kurowski, Daniel S&lt;/author&gt;&lt;author&gt;Gonzalez, Wanda I&lt;/author&gt;&lt;author&gt;Dimond, Melissa A&lt;/author&gt;&lt;author&gt;Oreskovic, Nicolas M&lt;/author&gt;&lt;/authors&gt;&lt;/contributors&gt;&lt;titles&gt;&lt;title&gt;Latino families, primary care, and childhood obesity: a randomized controlled trial&lt;/title&gt;&lt;secondary-title&gt;American journal of preventive medicine&lt;/secondary-title&gt;&lt;/titles&gt;&lt;periodical&gt;&lt;full-title&gt;American journal of preventive medicine&lt;/full-title&gt;&lt;/periodical&gt;&lt;pages&gt;S247-S257&lt;/pages&gt;&lt;volume&gt;44&lt;/volume&gt;&lt;number&gt;3&lt;/number&gt;&lt;dates&gt;&lt;year&gt;2013&lt;/year&gt;&lt;/dates&gt;&lt;isbn&gt;0749-3797&lt;/isbn&gt;&lt;urls&gt;&lt;/urls&gt;&lt;/record&gt;&lt;/Cite&gt;&lt;/EndNote&gt;</w:instrTex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separate"/>
            </w:r>
            <w:r w:rsidRPr="004C3065">
              <w:rPr>
                <w:rFonts w:eastAsia="Times New Roman" w:cstheme="minorHAnsi"/>
                <w:noProof/>
                <w:sz w:val="20"/>
                <w:szCs w:val="20"/>
                <w:lang w:eastAsia="en-AU"/>
              </w:rPr>
              <w:t>(Boudreau et al., 2013)</w:t>
            </w: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fldChar w:fldCharType="end"/>
            </w:r>
          </w:p>
          <w:p w14:paraId="079B794A" w14:textId="77777777" w:rsidR="000A6405" w:rsidRPr="004C3065" w:rsidRDefault="000A6405" w:rsidP="000068C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noWrap/>
            <w:hideMark/>
          </w:tcPr>
          <w:p w14:paraId="7288D396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62A1B2E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8616697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A96F24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19B26F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ADF3DFE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5A01CF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5040F14" w14:textId="10297E34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37C36AE7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5EE8EFDD" w14:textId="77777777" w:rsidR="000A6405" w:rsidRPr="004C3065" w:rsidRDefault="000A6405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4C3065" w:rsidRPr="004C3065" w14:paraId="1F4F2CEA" w14:textId="77777777" w:rsidTr="000A6405">
        <w:trPr>
          <w:trHeight w:val="479"/>
        </w:trPr>
        <w:tc>
          <w:tcPr>
            <w:tcW w:w="1413" w:type="dxa"/>
            <w:noWrap/>
          </w:tcPr>
          <w:p w14:paraId="6F7C97C5" w14:textId="073305DD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Warner&lt;/Author&gt;&lt;Year&gt;2013&lt;/Year&gt;&lt;RecNum&gt;7702&lt;/RecNum&gt;&lt;DisplayText&gt;(Warner et al., 2013)&lt;/DisplayText&gt;&lt;record&gt;&lt;rec-number&gt;7702&lt;/rec-number&gt;&lt;foreign-keys&gt;&lt;key app="EN" db-id="wtseaetere9swdexta5xzfxwpartfxz9tda2" timestamp="1661594428"&gt;7702&lt;/key&gt;&lt;/foreign-keys&gt;&lt;ref-type name="Journal Article"&gt;17&lt;/ref-type&gt;&lt;contributors&gt;&lt;authors&gt;&lt;author&gt;Warner, Erica T&lt;/author&gt;&lt;author&gt;Glasgow, Russell E&lt;/author&gt;&lt;author&gt;Emmons, Karen M&lt;/author&gt;&lt;author&gt;Bennett, Gary G&lt;/author&gt;&lt;author&gt;Askew, Sandy&lt;/author&gt;&lt;author&gt;Rosner, Bernard&lt;/author&gt;&lt;author&gt;Colditz, Graham A&lt;/author&gt;&lt;/authors&gt;&lt;/contributors&gt;&lt;titles&gt;&lt;title&gt;Recruitment and retention of participants in a pragmatic randomized intervention trial at three community health clinics: results and lessons learned&lt;/title&gt;&lt;secondary-title&gt;BMC public health&lt;/secondary-title&gt;&lt;/titles&gt;&lt;periodical&gt;&lt;full-title&gt;BMC Public Health&lt;/full-title&gt;&lt;/periodical&gt;&lt;pages&gt;1-12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Warner et al., 2013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9D75C0D" w14:textId="03397D0B" w:rsidR="000A6405" w:rsidRPr="004C3065" w:rsidRDefault="00C222D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75F31F62" w14:textId="4F7ECD7C" w:rsidR="000A6405" w:rsidRPr="004C3065" w:rsidRDefault="00C222D9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0B07E971" w14:textId="7B017484" w:rsidR="000A6405" w:rsidRPr="004C3065" w:rsidRDefault="0094777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49934AD3" w14:textId="01DFF30E" w:rsidR="000A6405" w:rsidRPr="004C3065" w:rsidRDefault="0094777B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32AA5207" w14:textId="724EF41E" w:rsidR="000A6405" w:rsidRPr="004C3065" w:rsidRDefault="00B601B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4B19940F" w14:textId="59F805A8" w:rsidR="000A6405" w:rsidRPr="004C3065" w:rsidRDefault="00B601B4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2F51E229" w14:textId="5F06CD55" w:rsidR="000A6405" w:rsidRPr="004C3065" w:rsidRDefault="0070152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735E0925" w14:textId="23000D8C" w:rsidR="000A6405" w:rsidRPr="004C3065" w:rsidRDefault="0070152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7991D0DE" w14:textId="54147B44" w:rsidR="000A6405" w:rsidRPr="004C3065" w:rsidRDefault="0070152E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64" w:type="dxa"/>
            <w:noWrap/>
          </w:tcPr>
          <w:p w14:paraId="6A06BB5F" w14:textId="7CD84CBB" w:rsidR="000A6405" w:rsidRPr="004C3065" w:rsidRDefault="007B037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</w:tr>
      <w:tr w:rsidR="004C3065" w:rsidRPr="004C3065" w14:paraId="08FBC1A8" w14:textId="77777777" w:rsidTr="000A6405">
        <w:trPr>
          <w:trHeight w:val="479"/>
        </w:trPr>
        <w:tc>
          <w:tcPr>
            <w:tcW w:w="1413" w:type="dxa"/>
            <w:noWrap/>
          </w:tcPr>
          <w:p w14:paraId="1DCBC264" w14:textId="382D6EAB" w:rsidR="000A6405" w:rsidRPr="004C3065" w:rsidRDefault="000A6405" w:rsidP="00805699">
            <w:pPr>
              <w:rPr>
                <w:rFonts w:cstheme="minorHAnsi"/>
                <w:sz w:val="20"/>
                <w:szCs w:val="20"/>
              </w:rPr>
            </w:pPr>
            <w:r w:rsidRPr="004C3065">
              <w:rPr>
                <w:rFonts w:cstheme="minorHAnsi"/>
                <w:sz w:val="20"/>
                <w:szCs w:val="20"/>
              </w:rPr>
              <w:fldChar w:fldCharType="begin"/>
            </w:r>
            <w:r w:rsidR="00136CCD">
              <w:rPr>
                <w:rFonts w:cstheme="minorHAnsi"/>
                <w:sz w:val="20"/>
                <w:szCs w:val="20"/>
              </w:rPr>
              <w:instrText xml:space="preserve"> ADDIN EN.CITE &lt;EndNote&gt;&lt;Cite&gt;&lt;Author&gt;Kumanyika&lt;/Author&gt;&lt;Year&gt;2005&lt;/Year&gt;&lt;RecNum&gt;7703&lt;/RecNum&gt;&lt;DisplayText&gt;(Kumanyika et al., 2005)&lt;/DisplayText&gt;&lt;record&gt;&lt;rec-number&gt;7703&lt;/rec-number&gt;&lt;foreign-keys&gt;&lt;key app="EN" db-id="wtseaetere9swdexta5xzfxwpartfxz9tda2" timestamp="1661594645"&gt;7703&lt;/key&gt;&lt;/foreign-keys&gt;&lt;ref-type name="Journal Article"&gt;17&lt;/ref-type&gt;&lt;contributors&gt;&lt;authors&gt;&lt;author&gt;Kumanyika, Shiriki K&lt;/author&gt;&lt;author&gt;Shults, Justine&lt;/author&gt;&lt;author&gt;Fassbender, Jennifer&lt;/author&gt;&lt;author&gt;Whitt, Melicia C&lt;/author&gt;&lt;author&gt;Brake, Vivian&lt;/author&gt;&lt;author&gt;Kallan, Michael J&lt;/author&gt;&lt;author&gt;Iqbal, Nayyar&lt;/author&gt;&lt;author&gt;Bowman, Marjorie A&lt;/author&gt;&lt;/authors&gt;&lt;/contributors&gt;&lt;titles&gt;&lt;title&gt;Outpatient weight management in African-Americans: the healthy eating and lifestyle program (HELP) study&lt;/title&gt;&lt;secondary-title&gt;Preventive medicine&lt;/secondary-title&gt;&lt;/titles&gt;&lt;periodical&gt;&lt;full-title&gt;Preventive medicine&lt;/full-title&gt;&lt;/periodical&gt;&lt;pages&gt;488-502&lt;/pages&gt;&lt;volume&gt;41&lt;/volume&gt;&lt;number&gt;2&lt;/number&gt;&lt;dates&gt;&lt;year&gt;2005&lt;/year&gt;&lt;/dates&gt;&lt;isbn&gt;0091-7435&lt;/isbn&gt;&lt;urls&gt;&lt;/urls&gt;&lt;/record&gt;&lt;/Cite&gt;&lt;/EndNote&gt;</w:instrText>
            </w:r>
            <w:r w:rsidRPr="004C3065">
              <w:rPr>
                <w:rFonts w:cstheme="minorHAnsi"/>
                <w:sz w:val="20"/>
                <w:szCs w:val="20"/>
              </w:rPr>
              <w:fldChar w:fldCharType="separate"/>
            </w:r>
            <w:r w:rsidRPr="004C3065">
              <w:rPr>
                <w:rFonts w:cstheme="minorHAnsi"/>
                <w:noProof/>
                <w:sz w:val="20"/>
                <w:szCs w:val="20"/>
              </w:rPr>
              <w:t>(Kumanyika et al., 2005)</w:t>
            </w:r>
            <w:r w:rsidRPr="004C306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CED30EC" w14:textId="70D9584D" w:rsidR="000A6405" w:rsidRPr="004C3065" w:rsidRDefault="00037B6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</w:tcPr>
          <w:p w14:paraId="227AA939" w14:textId="5D1D80D3" w:rsidR="000A6405" w:rsidRPr="004C3065" w:rsidRDefault="00037B60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</w:tcPr>
          <w:p w14:paraId="56BAC13A" w14:textId="144F8797" w:rsidR="000A6405" w:rsidRPr="004C3065" w:rsidRDefault="007324E8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</w:tcPr>
          <w:p w14:paraId="5593BFE3" w14:textId="67DF3F5A" w:rsidR="000A6405" w:rsidRPr="004C3065" w:rsidRDefault="00A47EE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</w:tcPr>
          <w:p w14:paraId="20353DEF" w14:textId="7A8E5DB9" w:rsidR="000A6405" w:rsidRPr="004C3065" w:rsidRDefault="00A47EE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</w:tcPr>
          <w:p w14:paraId="3595C4D4" w14:textId="42AE6FFA" w:rsidR="000A6405" w:rsidRPr="004C3065" w:rsidRDefault="00A47EEA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</w:tcPr>
          <w:p w14:paraId="4DACCC09" w14:textId="016A589A" w:rsidR="000A6405" w:rsidRPr="004C3065" w:rsidRDefault="00F345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</w:tcPr>
          <w:p w14:paraId="791C58FF" w14:textId="67D5B168" w:rsidR="000A6405" w:rsidRPr="004C3065" w:rsidRDefault="00F345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</w:tcPr>
          <w:p w14:paraId="4F8F25C6" w14:textId="0C03DC18" w:rsidR="000A6405" w:rsidRPr="004C3065" w:rsidRDefault="00F345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4" w:type="dxa"/>
            <w:noWrap/>
          </w:tcPr>
          <w:p w14:paraId="41A8EF93" w14:textId="0B1F4696" w:rsidR="000A6405" w:rsidRPr="004C3065" w:rsidRDefault="00F345A1" w:rsidP="006540B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C30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</w:tr>
      <w:tr w:rsidR="00136CCD" w:rsidRPr="004C3065" w14:paraId="5A0ECDA9" w14:textId="77777777" w:rsidTr="000A6405">
        <w:trPr>
          <w:trHeight w:val="479"/>
          <w:ins w:id="0" w:author="Huda, Md. Nazmul Dr" w:date="2023-05-31T21:51:00Z"/>
        </w:trPr>
        <w:tc>
          <w:tcPr>
            <w:tcW w:w="1413" w:type="dxa"/>
            <w:noWrap/>
          </w:tcPr>
          <w:p w14:paraId="006F473A" w14:textId="369A1B34" w:rsidR="00136CCD" w:rsidRPr="004C3065" w:rsidRDefault="00136CCD" w:rsidP="00805699">
            <w:pPr>
              <w:rPr>
                <w:ins w:id="1" w:author="Huda, Md. Nazmul Dr" w:date="2023-05-31T21:51:00Z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dsay&lt;/Author&gt;&lt;Year&gt;2021&lt;/Year&gt;&lt;RecNum&gt;7782&lt;/RecNum&gt;&lt;DisplayText&gt;(Lindsay et al., 2021)&lt;/DisplayText&gt;&lt;record&gt;&lt;rec-number&gt;7782&lt;/rec-number&gt;&lt;foreign-keys&gt;&lt;key app="EN" db-id="wtseaetere9swdexta5xzfxwpartfxz9tda2" timestamp="1685533897"&gt;7782&lt;/key&gt;&lt;/foreign-keys&gt;&lt;ref-type name="Journal Article"&gt;17&lt;/ref-type&gt;&lt;contributors&gt;&lt;authors&gt;&lt;author&gt;Lindsay, Ana Cristina&lt;/author&gt;&lt;author&gt;Wallington, Sherrie F&lt;/author&gt;&lt;author&gt;Rabello, Luísa M&lt;/author&gt;&lt;author&gt;Alves, Amanda De Sá Melo&lt;/author&gt;&lt;author&gt;Arruda, Carlos André Moura&lt;/author&gt;&lt;author&gt;Rocha, Thaís C&lt;/author&gt;&lt;author&gt;De Andrade, Gabriela P&lt;/author&gt;&lt;author&gt;Vianna, Gabriela VB&lt;/author&gt;&lt;author&gt;de Souza Mezzavilla, Raquel&lt;/author&gt;&lt;author&gt;de Oliveira, Mariana Gonçalves&lt;/author&gt;&lt;/authors&gt;&lt;/contributors&gt;&lt;titles&gt;&lt;title&gt;Faith, family, and social networks: effective strategies for recruiting Brazilian immigrants in maternal and child health research&lt;/title&gt;&lt;secondary-title&gt;Journal of Racial and Ethnic Health Disparities&lt;/secondary-title&gt;&lt;/titles&gt;&lt;periodical&gt;&lt;full-title&gt;Journal of Racial and Ethnic Health Disparities&lt;/full-title&gt;&lt;/periodical&gt;&lt;pages&gt;47-59&lt;/pages&gt;&lt;volume&gt;8&lt;/volume&gt;&lt;dates&gt;&lt;year&gt;2021&lt;/year&gt;&lt;/dates&gt;&lt;isbn&gt;2197-3792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Lindsay et al., 20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80C1B3E" w14:textId="733BDC4D" w:rsidR="00136CCD" w:rsidRPr="004C3065" w:rsidRDefault="005B4041" w:rsidP="006540BC">
            <w:pPr>
              <w:jc w:val="center"/>
              <w:rPr>
                <w:ins w:id="2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3" w:author="Huda, Md. Nazmul Dr" w:date="2023-05-31T21:56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418" w:type="dxa"/>
          </w:tcPr>
          <w:p w14:paraId="137DE295" w14:textId="0DF6FA8C" w:rsidR="00136CCD" w:rsidRPr="004C3065" w:rsidRDefault="00191CB6" w:rsidP="006540BC">
            <w:pPr>
              <w:jc w:val="center"/>
              <w:rPr>
                <w:ins w:id="4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5" w:author="Huda, Md. Nazmul Dr" w:date="2023-05-31T21:57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559" w:type="dxa"/>
          </w:tcPr>
          <w:p w14:paraId="5F6A30E3" w14:textId="3C3C0510" w:rsidR="00136CCD" w:rsidRPr="004C3065" w:rsidRDefault="003D6B50" w:rsidP="006540BC">
            <w:pPr>
              <w:jc w:val="center"/>
              <w:rPr>
                <w:ins w:id="6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7" w:author="Huda, Md. Nazmul Dr" w:date="2023-05-31T21:58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417" w:type="dxa"/>
          </w:tcPr>
          <w:p w14:paraId="07E26E9A" w14:textId="6E9B71EE" w:rsidR="00136CCD" w:rsidRPr="004C3065" w:rsidRDefault="00CA52E8" w:rsidP="006540BC">
            <w:pPr>
              <w:jc w:val="center"/>
              <w:rPr>
                <w:ins w:id="8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9" w:author="Huda, Md. Nazmul Dr" w:date="2023-05-31T21:59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0</w:t>
              </w:r>
            </w:ins>
          </w:p>
        </w:tc>
        <w:tc>
          <w:tcPr>
            <w:tcW w:w="1134" w:type="dxa"/>
          </w:tcPr>
          <w:p w14:paraId="14B9C045" w14:textId="7442E4BF" w:rsidR="00136CCD" w:rsidRPr="004C3065" w:rsidRDefault="005B3DA0" w:rsidP="006540BC">
            <w:pPr>
              <w:jc w:val="center"/>
              <w:rPr>
                <w:ins w:id="10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11" w:author="Huda, Md. Nazmul Dr" w:date="2023-05-31T21:59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701" w:type="dxa"/>
          </w:tcPr>
          <w:p w14:paraId="3511E4FE" w14:textId="4D8F8702" w:rsidR="00136CCD" w:rsidRPr="004C3065" w:rsidRDefault="00060108" w:rsidP="006540BC">
            <w:pPr>
              <w:jc w:val="center"/>
              <w:rPr>
                <w:ins w:id="12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13" w:author="Huda, Md. Nazmul Dr" w:date="2023-05-31T22:00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134" w:type="dxa"/>
          </w:tcPr>
          <w:p w14:paraId="0A8ABA85" w14:textId="671FB1BF" w:rsidR="00136CCD" w:rsidRPr="004C3065" w:rsidRDefault="0098689F" w:rsidP="006540BC">
            <w:pPr>
              <w:jc w:val="center"/>
              <w:rPr>
                <w:ins w:id="14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15" w:author="Huda, Md. Nazmul Dr" w:date="2023-05-31T22:01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276" w:type="dxa"/>
          </w:tcPr>
          <w:p w14:paraId="0722366B" w14:textId="51439805" w:rsidR="00136CCD" w:rsidRPr="004C3065" w:rsidRDefault="00206BAE" w:rsidP="006540BC">
            <w:pPr>
              <w:jc w:val="center"/>
              <w:rPr>
                <w:ins w:id="16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17" w:author="Huda, Md. Nazmul Dr" w:date="2023-05-31T22:02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224" w:type="dxa"/>
          </w:tcPr>
          <w:p w14:paraId="468E5FE4" w14:textId="4834C03E" w:rsidR="00136CCD" w:rsidRPr="004C3065" w:rsidRDefault="004F66EC" w:rsidP="006540BC">
            <w:pPr>
              <w:jc w:val="center"/>
              <w:rPr>
                <w:ins w:id="18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19" w:author="Huda, Md. Nazmul Dr" w:date="2023-05-31T22:02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0</w:t>
              </w:r>
            </w:ins>
          </w:p>
        </w:tc>
        <w:tc>
          <w:tcPr>
            <w:tcW w:w="764" w:type="dxa"/>
            <w:noWrap/>
          </w:tcPr>
          <w:p w14:paraId="5F01906F" w14:textId="13D1E4B3" w:rsidR="00136CCD" w:rsidRPr="004C3065" w:rsidRDefault="004F66EC" w:rsidP="006540BC">
            <w:pPr>
              <w:jc w:val="center"/>
              <w:rPr>
                <w:ins w:id="20" w:author="Huda, Md. Nazmul Dr" w:date="2023-05-31T21:51:00Z"/>
                <w:rFonts w:eastAsia="Times New Roman" w:cstheme="minorHAnsi"/>
                <w:sz w:val="20"/>
                <w:szCs w:val="20"/>
                <w:lang w:eastAsia="en-AU"/>
              </w:rPr>
            </w:pPr>
            <w:ins w:id="21" w:author="Huda, Md. Nazmul Dr" w:date="2023-05-31T22:03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7</w:t>
              </w:r>
            </w:ins>
          </w:p>
        </w:tc>
      </w:tr>
      <w:tr w:rsidR="00136CCD" w:rsidRPr="004C3065" w14:paraId="69FDFD0A" w14:textId="77777777" w:rsidTr="000A6405">
        <w:trPr>
          <w:trHeight w:val="479"/>
          <w:ins w:id="22" w:author="Huda, Md. Nazmul Dr" w:date="2023-05-31T21:52:00Z"/>
        </w:trPr>
        <w:tc>
          <w:tcPr>
            <w:tcW w:w="1413" w:type="dxa"/>
            <w:noWrap/>
          </w:tcPr>
          <w:p w14:paraId="5FBA4BE5" w14:textId="73E062BB" w:rsidR="00136CCD" w:rsidRDefault="00A61F0F" w:rsidP="00805699">
            <w:pPr>
              <w:rPr>
                <w:ins w:id="23" w:author="Huda, Md. Nazmul Dr" w:date="2023-05-31T21:52:00Z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arshall&lt;/Author&gt;&lt;Year&gt;2021&lt;/Year&gt;&lt;RecNum&gt;7704&lt;/RecNum&gt;&lt;DisplayText&gt;(Marshall et al., 2021)&lt;/DisplayText&gt;&lt;record&gt;&lt;rec-number&gt;7704&lt;/rec-number&gt;&lt;foreign-keys&gt;&lt;key app="EN" db-id="wtseaetere9swdexta5xzfxwpartfxz9tda2" timestamp="1661594685"&gt;7704&lt;/key&gt;&lt;/foreign-keys&gt;&lt;ref-type name="Journal Article"&gt;17&lt;/ref-type&gt;&lt;contributors&gt;&lt;authors&gt;&lt;author&gt;Marshall, Sarah&lt;/author&gt;&lt;author&gt;Taki, Sarah&lt;/author&gt;&lt;author&gt;Love, Penny&lt;/author&gt;&lt;author&gt;Laird, Yvonne&lt;/author&gt;&lt;author&gt;Kearney, Marianne&lt;/author&gt;&lt;author&gt;Tam, Nancy&lt;/author&gt;&lt;author&gt;Baur, Louise A&lt;/author&gt;&lt;author&gt;Rissel, Chris&lt;/author&gt;&lt;author&gt;Wen, Li Ming&lt;/author&gt;&lt;/authors&gt;&lt;/contributors&gt;&lt;titles&gt;&lt;title&gt;Feasibility of a culturally adapted early childhood obesity prevention program among migrant mothers in Australia: a mixed methods evaluation&lt;/title&gt;&lt;secondary-title&gt;BMC public health&lt;/secondary-title&gt;&lt;/titles&gt;&lt;periodical&gt;&lt;full-title&gt;BMC Public Health&lt;/full-title&gt;&lt;/periodical&gt;&lt;pages&gt;1-18&lt;/pages&gt;&lt;volume&gt;21&lt;/volume&gt;&lt;number&gt;1&lt;/number&gt;&lt;dates&gt;&lt;year&gt;2021&lt;/year&gt;&lt;/dates&gt;&lt;isbn&gt;1471-2458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Marshall et al., 20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8FE89F4" w14:textId="5BCB8823" w:rsidR="00136CCD" w:rsidRPr="004C3065" w:rsidRDefault="00055DFF" w:rsidP="006540BC">
            <w:pPr>
              <w:jc w:val="center"/>
              <w:rPr>
                <w:ins w:id="24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25" w:author="Huda, Md. Nazmul Dr" w:date="2023-05-31T22:04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418" w:type="dxa"/>
          </w:tcPr>
          <w:p w14:paraId="27FF0F7D" w14:textId="1901D3BA" w:rsidR="00136CCD" w:rsidRPr="004C3065" w:rsidRDefault="00140B88" w:rsidP="006540BC">
            <w:pPr>
              <w:jc w:val="center"/>
              <w:rPr>
                <w:ins w:id="26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27" w:author="Huda, Md. Nazmul Dr" w:date="2023-05-31T22:04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0</w:t>
              </w:r>
            </w:ins>
          </w:p>
        </w:tc>
        <w:tc>
          <w:tcPr>
            <w:tcW w:w="1559" w:type="dxa"/>
          </w:tcPr>
          <w:p w14:paraId="7F01EA93" w14:textId="52004B53" w:rsidR="00136CCD" w:rsidRPr="004C3065" w:rsidRDefault="00A51E23" w:rsidP="006540BC">
            <w:pPr>
              <w:jc w:val="center"/>
              <w:rPr>
                <w:ins w:id="28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29" w:author="Huda, Md. Nazmul Dr" w:date="2023-05-31T22:05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417" w:type="dxa"/>
          </w:tcPr>
          <w:p w14:paraId="07910423" w14:textId="2A6E2B92" w:rsidR="00136CCD" w:rsidRPr="004C3065" w:rsidRDefault="004C50A6" w:rsidP="006540BC">
            <w:pPr>
              <w:jc w:val="center"/>
              <w:rPr>
                <w:ins w:id="30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31" w:author="Huda, Md. Nazmul Dr" w:date="2023-05-31T22:08:00Z">
              <w:r w:rsidRPr="004C3065">
                <w:rPr>
                  <w:rFonts w:eastAsia="Times New Roman" w:cstheme="minorHAnsi"/>
                  <w:sz w:val="20"/>
                  <w:szCs w:val="20"/>
                  <w:lang w:eastAsia="en-AU"/>
                </w:rPr>
                <w:t>NA</w:t>
              </w:r>
            </w:ins>
          </w:p>
        </w:tc>
        <w:tc>
          <w:tcPr>
            <w:tcW w:w="1134" w:type="dxa"/>
          </w:tcPr>
          <w:p w14:paraId="61587A92" w14:textId="5C958DA0" w:rsidR="00136CCD" w:rsidRPr="004C3065" w:rsidRDefault="002D6013" w:rsidP="006540BC">
            <w:pPr>
              <w:jc w:val="center"/>
              <w:rPr>
                <w:ins w:id="32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33" w:author="Huda, Md. Nazmul Dr" w:date="2023-05-31T22:08:00Z">
              <w:r w:rsidRPr="004C3065">
                <w:rPr>
                  <w:rFonts w:eastAsia="Times New Roman" w:cstheme="minorHAnsi"/>
                  <w:sz w:val="20"/>
                  <w:szCs w:val="20"/>
                  <w:lang w:eastAsia="en-AU"/>
                </w:rPr>
                <w:t>NA</w:t>
              </w:r>
            </w:ins>
          </w:p>
        </w:tc>
        <w:tc>
          <w:tcPr>
            <w:tcW w:w="1701" w:type="dxa"/>
          </w:tcPr>
          <w:p w14:paraId="1A63144C" w14:textId="322AB984" w:rsidR="00136CCD" w:rsidRPr="004C3065" w:rsidRDefault="002D6013" w:rsidP="006540BC">
            <w:pPr>
              <w:jc w:val="center"/>
              <w:rPr>
                <w:ins w:id="34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35" w:author="Huda, Md. Nazmul Dr" w:date="2023-05-31T22:08:00Z">
              <w:r w:rsidRPr="004C3065">
                <w:rPr>
                  <w:rFonts w:eastAsia="Times New Roman" w:cstheme="minorHAnsi"/>
                  <w:sz w:val="20"/>
                  <w:szCs w:val="20"/>
                  <w:lang w:eastAsia="en-AU"/>
                </w:rPr>
                <w:t>NA</w:t>
              </w:r>
            </w:ins>
          </w:p>
        </w:tc>
        <w:tc>
          <w:tcPr>
            <w:tcW w:w="1134" w:type="dxa"/>
          </w:tcPr>
          <w:p w14:paraId="660E789B" w14:textId="497A5F83" w:rsidR="00136CCD" w:rsidRPr="004C3065" w:rsidRDefault="009B1838" w:rsidP="006540BC">
            <w:pPr>
              <w:jc w:val="center"/>
              <w:rPr>
                <w:ins w:id="36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37" w:author="Huda, Md. Nazmul Dr" w:date="2023-05-31T22:06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276" w:type="dxa"/>
          </w:tcPr>
          <w:p w14:paraId="5435B9B5" w14:textId="5AF3A3A5" w:rsidR="00136CCD" w:rsidRPr="004C3065" w:rsidRDefault="009B1838" w:rsidP="006540BC">
            <w:pPr>
              <w:jc w:val="center"/>
              <w:rPr>
                <w:ins w:id="38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39" w:author="Huda, Md. Nazmul Dr" w:date="2023-05-31T22:06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1</w:t>
              </w:r>
            </w:ins>
          </w:p>
        </w:tc>
        <w:tc>
          <w:tcPr>
            <w:tcW w:w="1224" w:type="dxa"/>
          </w:tcPr>
          <w:p w14:paraId="2C224812" w14:textId="38C6BD09" w:rsidR="00136CCD" w:rsidRPr="004C3065" w:rsidRDefault="00A307AA" w:rsidP="006540BC">
            <w:pPr>
              <w:jc w:val="center"/>
              <w:rPr>
                <w:ins w:id="40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41" w:author="Huda, Md. Nazmul Dr" w:date="2023-05-31T22:07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0</w:t>
              </w:r>
            </w:ins>
          </w:p>
        </w:tc>
        <w:tc>
          <w:tcPr>
            <w:tcW w:w="764" w:type="dxa"/>
            <w:noWrap/>
          </w:tcPr>
          <w:p w14:paraId="3A33A2EC" w14:textId="7A209C17" w:rsidR="00136CCD" w:rsidRPr="004C3065" w:rsidRDefault="00A307AA" w:rsidP="006540BC">
            <w:pPr>
              <w:jc w:val="center"/>
              <w:rPr>
                <w:ins w:id="42" w:author="Huda, Md. Nazmul Dr" w:date="2023-05-31T21:52:00Z"/>
                <w:rFonts w:eastAsia="Times New Roman" w:cstheme="minorHAnsi"/>
                <w:sz w:val="20"/>
                <w:szCs w:val="20"/>
                <w:lang w:eastAsia="en-AU"/>
              </w:rPr>
            </w:pPr>
            <w:ins w:id="43" w:author="Huda, Md. Nazmul Dr" w:date="2023-05-31T22:07:00Z">
              <w:r>
                <w:rPr>
                  <w:rFonts w:eastAsia="Times New Roman" w:cstheme="minorHAnsi"/>
                  <w:sz w:val="20"/>
                  <w:szCs w:val="20"/>
                  <w:lang w:eastAsia="en-AU"/>
                </w:rPr>
                <w:t>4</w:t>
              </w:r>
            </w:ins>
          </w:p>
        </w:tc>
      </w:tr>
    </w:tbl>
    <w:p w14:paraId="4807AE72" w14:textId="77777777" w:rsidR="00E309E8" w:rsidRPr="004C3065" w:rsidRDefault="00E309E8" w:rsidP="00E309E8">
      <w:pPr>
        <w:spacing w:after="0" w:line="240" w:lineRule="auto"/>
        <w:rPr>
          <w:rFonts w:cstheme="minorHAnsi"/>
        </w:rPr>
      </w:pPr>
      <w:r w:rsidRPr="004C3065">
        <w:rPr>
          <w:rFonts w:cstheme="minorHAnsi"/>
        </w:rPr>
        <w:t>Yes=1, No=0, Cannot tell=0, High=7-9, Medium=4-6, Low=0-3</w:t>
      </w:r>
    </w:p>
    <w:p w14:paraId="7B4C4CF8" w14:textId="1C716541" w:rsidR="001A760F" w:rsidRPr="004C3065" w:rsidRDefault="00BC6B76" w:rsidP="00B13A9D">
      <w:pPr>
        <w:spacing w:after="0" w:line="240" w:lineRule="auto"/>
        <w:rPr>
          <w:rFonts w:cstheme="minorHAnsi"/>
        </w:rPr>
      </w:pPr>
      <w:r w:rsidRPr="004C3065">
        <w:rPr>
          <w:rFonts w:cstheme="minorHAnsi"/>
        </w:rPr>
        <w:lastRenderedPageBreak/>
        <w:t xml:space="preserve">NA=Not applicable </w:t>
      </w:r>
    </w:p>
    <w:p w14:paraId="680D7CC2" w14:textId="77777777" w:rsidR="005E1A9B" w:rsidRPr="004C3065" w:rsidRDefault="005E1A9B" w:rsidP="00B13A9D">
      <w:pPr>
        <w:spacing w:after="0" w:line="240" w:lineRule="auto"/>
        <w:rPr>
          <w:rFonts w:cstheme="minorHAnsi"/>
        </w:rPr>
      </w:pPr>
    </w:p>
    <w:p w14:paraId="20E2FDDB" w14:textId="77777777" w:rsidR="00FE231F" w:rsidRDefault="00FE231F" w:rsidP="00F654FE">
      <w:pPr>
        <w:rPr>
          <w:rFonts w:cstheme="minorHAnsi"/>
          <w:lang w:val="en-US"/>
        </w:rPr>
      </w:pPr>
    </w:p>
    <w:p w14:paraId="46982129" w14:textId="77777777" w:rsidR="00E76A37" w:rsidRDefault="00E76A37" w:rsidP="00F654FE">
      <w:pPr>
        <w:rPr>
          <w:rFonts w:cstheme="minorHAnsi"/>
          <w:lang w:val="en-US"/>
        </w:rPr>
      </w:pPr>
    </w:p>
    <w:p w14:paraId="219A7590" w14:textId="77777777" w:rsidR="00E76A37" w:rsidRDefault="00E76A37" w:rsidP="00F654FE">
      <w:pPr>
        <w:rPr>
          <w:rFonts w:cstheme="minorHAnsi"/>
          <w:lang w:val="en-US"/>
        </w:rPr>
      </w:pPr>
    </w:p>
    <w:p w14:paraId="17F68FFF" w14:textId="77777777" w:rsidR="00A61F0F" w:rsidRPr="00A61F0F" w:rsidRDefault="00E76A37" w:rsidP="00A61F0F">
      <w:pPr>
        <w:pStyle w:val="EndNoteBibliography"/>
        <w:spacing w:after="0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A61F0F" w:rsidRPr="00A61F0F">
        <w:t xml:space="preserve">Anderson, L. M., Symoniak, E. D., &amp; Epstein, L. H. (2014). A randomized pilot trial of an integrated school–worksite weight control program. </w:t>
      </w:r>
      <w:r w:rsidR="00A61F0F" w:rsidRPr="00A61F0F">
        <w:rPr>
          <w:i/>
        </w:rPr>
        <w:t>Health Psychology</w:t>
      </w:r>
      <w:r w:rsidR="00A61F0F" w:rsidRPr="00A61F0F">
        <w:t>,</w:t>
      </w:r>
      <w:r w:rsidR="00A61F0F" w:rsidRPr="00A61F0F">
        <w:rPr>
          <w:i/>
        </w:rPr>
        <w:t xml:space="preserve"> 33</w:t>
      </w:r>
      <w:r w:rsidR="00A61F0F" w:rsidRPr="00A61F0F">
        <w:t xml:space="preserve">(11), 1421.  </w:t>
      </w:r>
    </w:p>
    <w:p w14:paraId="70F7C72C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Bernstein, R., Schneider, R., Welch, W., Dressel, A., DeNomie, M., Kusch, J., &amp; Sosa, M. (2017). Biking for health: Results of a pilot randomized controlled trial examining the impact of a bicycling intervention on lower-income adults. </w:t>
      </w:r>
      <w:r w:rsidRPr="00A61F0F">
        <w:rPr>
          <w:i/>
        </w:rPr>
        <w:t>WMJ: official publication of the State Medical Society of Wisconsin</w:t>
      </w:r>
      <w:r w:rsidRPr="00A61F0F">
        <w:t>,</w:t>
      </w:r>
      <w:r w:rsidRPr="00A61F0F">
        <w:rPr>
          <w:i/>
        </w:rPr>
        <w:t xml:space="preserve"> 116</w:t>
      </w:r>
      <w:r w:rsidRPr="00A61F0F">
        <w:t xml:space="preserve">(3), 154.  </w:t>
      </w:r>
    </w:p>
    <w:p w14:paraId="6CD40BFA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Boudreau, A. D. A., Kurowski, D. S., Gonzalez, W. I., Dimond, M. A., &amp; Oreskovic, N. M. (2013). Latino families, primary care, and childhood obesity: a randomized controlled trial. </w:t>
      </w:r>
      <w:r w:rsidRPr="00A61F0F">
        <w:rPr>
          <w:i/>
        </w:rPr>
        <w:t>American journal of preventive medicine</w:t>
      </w:r>
      <w:r w:rsidRPr="00A61F0F">
        <w:t>,</w:t>
      </w:r>
      <w:r w:rsidRPr="00A61F0F">
        <w:rPr>
          <w:i/>
        </w:rPr>
        <w:t xml:space="preserve"> 44</w:t>
      </w:r>
      <w:r w:rsidRPr="00A61F0F">
        <w:t xml:space="preserve">(3), S247-S257.  </w:t>
      </w:r>
    </w:p>
    <w:p w14:paraId="23D36C75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Coday, M., Richey, P., Thomas, F., Tran, Q. T., Terrell, S. B., Tylavsky, F., Miro, D., Caufield, M., &amp; Johnson, K. C. (2016). The recruitment experience of a randomized clinical trial to aid young adult smokers to stop smoking without weight gain with interactive technology. </w:t>
      </w:r>
      <w:r w:rsidRPr="00A61F0F">
        <w:rPr>
          <w:i/>
        </w:rPr>
        <w:t>Contemporary clinical trials communications</w:t>
      </w:r>
      <w:r w:rsidRPr="00A61F0F">
        <w:t>,</w:t>
      </w:r>
      <w:r w:rsidRPr="00A61F0F">
        <w:rPr>
          <w:i/>
        </w:rPr>
        <w:t xml:space="preserve"> 2</w:t>
      </w:r>
      <w:r w:rsidRPr="00A61F0F">
        <w:t xml:space="preserve">, 61-68.  </w:t>
      </w:r>
    </w:p>
    <w:p w14:paraId="51B787BA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Crespo, N. C., Talavera, G. A., Campbell, N. R., Shadron, L. M., Behar, A. I., Slymen, D., Ayala, G. X., Wilfley, D., &amp; Elder, J. P. (2018). A randomized controlled trial to prevent obesity among Latino paediatric patients. </w:t>
      </w:r>
      <w:r w:rsidRPr="00A61F0F">
        <w:rPr>
          <w:i/>
        </w:rPr>
        <w:t>Pediatric obesity</w:t>
      </w:r>
      <w:r w:rsidRPr="00A61F0F">
        <w:t>,</w:t>
      </w:r>
      <w:r w:rsidRPr="00A61F0F">
        <w:rPr>
          <w:i/>
        </w:rPr>
        <w:t xml:space="preserve"> 13</w:t>
      </w:r>
      <w:r w:rsidRPr="00A61F0F">
        <w:t xml:space="preserve">(11), 697-704.  </w:t>
      </w:r>
    </w:p>
    <w:p w14:paraId="7C82735C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Cruz, T. H., Davis, S. M., FitzGerald, C. A., Canaca, G. F., &amp; Keane, P. C. (2014). Engagement, recruitment, and retention in a trans-community, randomized controlled trial for the prevention of obesity in rural American Indian and Hispanic children. </w:t>
      </w:r>
      <w:r w:rsidRPr="00A61F0F">
        <w:rPr>
          <w:i/>
        </w:rPr>
        <w:t>The journal of primary prevention</w:t>
      </w:r>
      <w:r w:rsidRPr="00A61F0F">
        <w:t>,</w:t>
      </w:r>
      <w:r w:rsidRPr="00A61F0F">
        <w:rPr>
          <w:i/>
        </w:rPr>
        <w:t xml:space="preserve"> 35</w:t>
      </w:r>
      <w:r w:rsidRPr="00A61F0F">
        <w:t xml:space="preserve">(3), 135-149.  </w:t>
      </w:r>
    </w:p>
    <w:p w14:paraId="76FED48E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Cui, Z., Truesdale, K. P., Robinson, T. N., Pemberton, V., French, S. A., Escarfuller, J., Casey, T. L., Hotop, A. M., Matheson, D., &amp; Pratt, C. A. (2019). Recruitment strategies for predominantly low-income, multi-racial/ethnic children and parents to 3-year community-based intervention trials: Childhood Obesity Prevention and Treatment Research (COPTR) Consortium. </w:t>
      </w:r>
      <w:r w:rsidRPr="00A61F0F">
        <w:rPr>
          <w:i/>
        </w:rPr>
        <w:t>Trials</w:t>
      </w:r>
      <w:r w:rsidRPr="00A61F0F">
        <w:t>,</w:t>
      </w:r>
      <w:r w:rsidRPr="00A61F0F">
        <w:rPr>
          <w:i/>
        </w:rPr>
        <w:t xml:space="preserve"> 20</w:t>
      </w:r>
      <w:r w:rsidRPr="00A61F0F">
        <w:t xml:space="preserve">(1), 1-10.  </w:t>
      </w:r>
    </w:p>
    <w:p w14:paraId="0FCDD63E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Daly, P., Pace, T., Berg, J., Menon, U., &amp; Szalacha, L. A. (2016). A mindful eating intervention: A theory-guided randomized anti-obesity feasibility study with adolescent Latino females. </w:t>
      </w:r>
      <w:r w:rsidRPr="00A61F0F">
        <w:rPr>
          <w:i/>
        </w:rPr>
        <w:t>Complementary therapies in medicine</w:t>
      </w:r>
      <w:r w:rsidRPr="00A61F0F">
        <w:t>,</w:t>
      </w:r>
      <w:r w:rsidRPr="00A61F0F">
        <w:rPr>
          <w:i/>
        </w:rPr>
        <w:t xml:space="preserve"> 28</w:t>
      </w:r>
      <w:r w:rsidRPr="00A61F0F">
        <w:t xml:space="preserve">, 22-28.  </w:t>
      </w:r>
    </w:p>
    <w:p w14:paraId="680B4962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DeFrank, G., Singh, S., Mateo, K. F., Harrison, L., Rosenthal, A., Gorman, A., &amp; Leung, M. M. (2019). Key recruitment and retention strategies for a pilot web-based intervention to decrease obesity risk among minority youth. </w:t>
      </w:r>
      <w:r w:rsidRPr="00A61F0F">
        <w:rPr>
          <w:i/>
        </w:rPr>
        <w:t>Pilot and Feasibility Studies</w:t>
      </w:r>
      <w:r w:rsidRPr="00A61F0F">
        <w:t>,</w:t>
      </w:r>
      <w:r w:rsidRPr="00A61F0F">
        <w:rPr>
          <w:i/>
        </w:rPr>
        <w:t xml:space="preserve"> 5</w:t>
      </w:r>
      <w:r w:rsidRPr="00A61F0F">
        <w:t xml:space="preserve">(1), 1-13.  </w:t>
      </w:r>
    </w:p>
    <w:p w14:paraId="6D9D90BA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Dressel, A., Schneider, R., DeNomie, M., Kusch, J., Welch, W., Sosa, M., Yeldell, S., Maida, T., Wineberg, J., &amp; Holt, K. (2018). Assessing health promotion interventions: limitations of traditional research methods in community-based studies. </w:t>
      </w:r>
      <w:r w:rsidRPr="00A61F0F">
        <w:rPr>
          <w:i/>
        </w:rPr>
        <w:t>Health promotion practice</w:t>
      </w:r>
      <w:r w:rsidRPr="00A61F0F">
        <w:t>,</w:t>
      </w:r>
      <w:r w:rsidRPr="00A61F0F">
        <w:rPr>
          <w:i/>
        </w:rPr>
        <w:t xml:space="preserve"> 19</w:t>
      </w:r>
      <w:r w:rsidRPr="00A61F0F">
        <w:t xml:space="preserve">(4), 573-580.  </w:t>
      </w:r>
    </w:p>
    <w:p w14:paraId="25802999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Garcia, D. O., Valdez, L. A., Bell, M. L., Humphrey, K., Hingle, M., McEwen, M., &amp; Hooker, S. P. (2018). A gender-and culturally-sensitive weight loss intervention for Hispanic males: the ANIMO randomized controlled trial pilot study protocol and recruitment methods. </w:t>
      </w:r>
      <w:r w:rsidRPr="00A61F0F">
        <w:rPr>
          <w:i/>
        </w:rPr>
        <w:t>Contemporary clinical trials communications</w:t>
      </w:r>
      <w:r w:rsidRPr="00A61F0F">
        <w:t>,</w:t>
      </w:r>
      <w:r w:rsidRPr="00A61F0F">
        <w:rPr>
          <w:i/>
        </w:rPr>
        <w:t xml:space="preserve"> 9</w:t>
      </w:r>
      <w:r w:rsidRPr="00A61F0F">
        <w:t xml:space="preserve">, 151-163.  </w:t>
      </w:r>
    </w:p>
    <w:p w14:paraId="33C9F1EF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Griffin, T., Sun, Y., Sidhu, M., Adab, P., Burgess, A., Collins, C., Daley, A., Entwistle, A., Frew, E., &amp; Hardy, P. (2019). Healthy Dads, Healthy Kids UK, a weight management programme for fathers: feasibility RCT. </w:t>
      </w:r>
      <w:r w:rsidRPr="00A61F0F">
        <w:rPr>
          <w:i/>
        </w:rPr>
        <w:t>BMJ open</w:t>
      </w:r>
      <w:r w:rsidRPr="00A61F0F">
        <w:t>,</w:t>
      </w:r>
      <w:r w:rsidRPr="00A61F0F">
        <w:rPr>
          <w:i/>
        </w:rPr>
        <w:t xml:space="preserve"> 9</w:t>
      </w:r>
      <w:r w:rsidRPr="00A61F0F">
        <w:t xml:space="preserve">(12), e033534.  </w:t>
      </w:r>
    </w:p>
    <w:p w14:paraId="2439F7B6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Heerman, W. J., Burgess, L. E., Escarfuller, J., Teeters, L., Slesur, L., Liu, J., Qi, A., Samuels, L. R., &amp; Singer-Gabella, M. (2018). Competency Based Approach to Community Health (COACH): The methods of a family-centered, community-based, individually adaptive obesity randomized trial for pre-school child-parent pairs. </w:t>
      </w:r>
      <w:r w:rsidRPr="00A61F0F">
        <w:rPr>
          <w:i/>
        </w:rPr>
        <w:t>Contemporary Clinical Trials</w:t>
      </w:r>
      <w:r w:rsidRPr="00A61F0F">
        <w:t>,</w:t>
      </w:r>
      <w:r w:rsidRPr="00A61F0F">
        <w:rPr>
          <w:i/>
        </w:rPr>
        <w:t xml:space="preserve"> 73</w:t>
      </w:r>
      <w:r w:rsidRPr="00A61F0F">
        <w:t xml:space="preserve">, 1-7.  </w:t>
      </w:r>
    </w:p>
    <w:p w14:paraId="05D140FD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Kumanyika, S. K., Shults, J., Fassbender, J., Whitt, M. C., Brake, V., Kallan, M. J., Iqbal, N., &amp; Bowman, M. A. (2005). Outpatient weight management in African-Americans: the healthy eating and lifestyle program (HELP) study. </w:t>
      </w:r>
      <w:r w:rsidRPr="00A61F0F">
        <w:rPr>
          <w:i/>
        </w:rPr>
        <w:t>Preventive medicine</w:t>
      </w:r>
      <w:r w:rsidRPr="00A61F0F">
        <w:t>,</w:t>
      </w:r>
      <w:r w:rsidRPr="00A61F0F">
        <w:rPr>
          <w:i/>
        </w:rPr>
        <w:t xml:space="preserve"> 41</w:t>
      </w:r>
      <w:r w:rsidRPr="00A61F0F">
        <w:t xml:space="preserve">(2), 488-502.  </w:t>
      </w:r>
    </w:p>
    <w:p w14:paraId="2BC8BE05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Lindsay, A. C., Wallington, S. F., Rabello, L. M., Alves, A. D. S. M., Arruda, C. A. M., Rocha, T. C., De Andrade, G. P., Vianna, G. V., de Souza Mezzavilla, R., &amp; de Oliveira, M. G. (2021). Faith, family, and social networks: effective strategies for recruiting Brazilian immigrants in maternal and child health research. </w:t>
      </w:r>
      <w:r w:rsidRPr="00A61F0F">
        <w:rPr>
          <w:i/>
        </w:rPr>
        <w:t>Journal of Racial and Ethnic Health Disparities</w:t>
      </w:r>
      <w:r w:rsidRPr="00A61F0F">
        <w:t>,</w:t>
      </w:r>
      <w:r w:rsidRPr="00A61F0F">
        <w:rPr>
          <w:i/>
        </w:rPr>
        <w:t xml:space="preserve"> 8</w:t>
      </w:r>
      <w:r w:rsidRPr="00A61F0F">
        <w:t xml:space="preserve">, 47-59.  </w:t>
      </w:r>
    </w:p>
    <w:p w14:paraId="7796906C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Lynch, E., Mack, L. J., Karavolos, K., Avery, E., Liebman, R., Keim, K. S., Glover, C. M., &amp; Fogelfeld, L. (2017). Recruitment and baseline characteristics of participants in the Lifestyle Improvement through Food and Exercise (LIFE) study. </w:t>
      </w:r>
      <w:r w:rsidRPr="00A61F0F">
        <w:rPr>
          <w:i/>
        </w:rPr>
        <w:t>Journal of health care for the poor and underserved</w:t>
      </w:r>
      <w:r w:rsidRPr="00A61F0F">
        <w:t>,</w:t>
      </w:r>
      <w:r w:rsidRPr="00A61F0F">
        <w:rPr>
          <w:i/>
        </w:rPr>
        <w:t xml:space="preserve"> 28</w:t>
      </w:r>
      <w:r w:rsidRPr="00A61F0F">
        <w:t xml:space="preserve">(1), 463.  </w:t>
      </w:r>
    </w:p>
    <w:p w14:paraId="7C5269C9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Marquez, D. X., Aguiñaga, S., Castillo, A., Hughes, S. L., Der Ananian, C., &amp; Whitt-Glover, M. C. (2020). ¡ Ojo! What to expect in recruiting and retaining older Latinos in physical activity programs. </w:t>
      </w:r>
      <w:r w:rsidRPr="00A61F0F">
        <w:rPr>
          <w:i/>
        </w:rPr>
        <w:t>Translational behavioral medicine</w:t>
      </w:r>
      <w:r w:rsidRPr="00A61F0F">
        <w:t>,</w:t>
      </w:r>
      <w:r w:rsidRPr="00A61F0F">
        <w:rPr>
          <w:i/>
        </w:rPr>
        <w:t xml:space="preserve"> 10</w:t>
      </w:r>
      <w:r w:rsidRPr="00A61F0F">
        <w:t xml:space="preserve">(6), 1566-1572.  </w:t>
      </w:r>
    </w:p>
    <w:p w14:paraId="08AC4CAA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Marshall, S., Taki, S., Love, P., Laird, Y., Kearney, M., Tam, N., Baur, L. A., Rissel, C., &amp; Wen, L. M. (2021). Feasibility of a culturally adapted early childhood obesity prevention program among migrant mothers in Australia: a mixed methods evaluation. </w:t>
      </w:r>
      <w:r w:rsidRPr="00A61F0F">
        <w:rPr>
          <w:i/>
        </w:rPr>
        <w:t>BMC Public Health</w:t>
      </w:r>
      <w:r w:rsidRPr="00A61F0F">
        <w:t>,</w:t>
      </w:r>
      <w:r w:rsidRPr="00A61F0F">
        <w:rPr>
          <w:i/>
        </w:rPr>
        <w:t xml:space="preserve"> 21</w:t>
      </w:r>
      <w:r w:rsidRPr="00A61F0F">
        <w:t xml:space="preserve">(1), 1-18.  </w:t>
      </w:r>
    </w:p>
    <w:p w14:paraId="211CD4E8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Metayer, N., Boulos, R., Tovar, A., Gervis, J., Abreu, J., Hval, E., Kamins, C. L., Tofuri, K., &amp; Economos, C. D. (2018). Recruitment of new immigrants into a randomized controlled prevention trial: the live well experience. </w:t>
      </w:r>
      <w:r w:rsidRPr="00A61F0F">
        <w:rPr>
          <w:i/>
        </w:rPr>
        <w:t>The journal of primary prevention</w:t>
      </w:r>
      <w:r w:rsidRPr="00A61F0F">
        <w:t>,</w:t>
      </w:r>
      <w:r w:rsidRPr="00A61F0F">
        <w:rPr>
          <w:i/>
        </w:rPr>
        <w:t xml:space="preserve"> 39</w:t>
      </w:r>
      <w:r w:rsidRPr="00A61F0F">
        <w:t xml:space="preserve">(5), 453-468.  </w:t>
      </w:r>
    </w:p>
    <w:p w14:paraId="114B310A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Nicholson, L. M., Schwirian, P. M., Klein, E. G., Skybo, T., Murray-Johnson, L., Eneli, I., Boettner, B., French, G. M., &amp; Groner, J. A. (2011). Recruitment and retention strategies in longitudinal clinical studies with low-income populations. </w:t>
      </w:r>
      <w:r w:rsidRPr="00A61F0F">
        <w:rPr>
          <w:i/>
        </w:rPr>
        <w:t>Contemporary Clinical Trials</w:t>
      </w:r>
      <w:r w:rsidRPr="00A61F0F">
        <w:t>,</w:t>
      </w:r>
      <w:r w:rsidRPr="00A61F0F">
        <w:rPr>
          <w:i/>
        </w:rPr>
        <w:t xml:space="preserve"> 32</w:t>
      </w:r>
      <w:r w:rsidRPr="00A61F0F">
        <w:t xml:space="preserve">(3), 353-362.  </w:t>
      </w:r>
    </w:p>
    <w:p w14:paraId="54878A60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Pekmezi, D., Ainsworth, C., Joseph, R., Bray, M. S., Kvale, E., Isaac, S., Desmond, R., Meneses, K., Marcus, B., &amp; Demark-Wahnefried, W. (2016). Rationale, design, and baseline findings from HIPP: A randomized controlled trial testing a home-based, individually-tailored physical activity print intervention for African American women in the Deep South. </w:t>
      </w:r>
      <w:r w:rsidRPr="00A61F0F">
        <w:rPr>
          <w:i/>
        </w:rPr>
        <w:t>Contemporary Clinical Trials</w:t>
      </w:r>
      <w:r w:rsidRPr="00A61F0F">
        <w:t>,</w:t>
      </w:r>
      <w:r w:rsidRPr="00A61F0F">
        <w:rPr>
          <w:i/>
        </w:rPr>
        <w:t xml:space="preserve"> 47</w:t>
      </w:r>
      <w:r w:rsidRPr="00A61F0F">
        <w:t xml:space="preserve">, 340-348.  </w:t>
      </w:r>
    </w:p>
    <w:p w14:paraId="750DEE58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Rosas, L. G., Thiyagarajan, S., Goldstein, B. A., Drieling, R. L., Romero, P. P., Ma, J., Yank, V., &amp; Stafford, R. S. (2015). The effectiveness of two community-based weight loss strategies among obese, low-income US Latinos. </w:t>
      </w:r>
      <w:r w:rsidRPr="00A61F0F">
        <w:rPr>
          <w:i/>
        </w:rPr>
        <w:t>Journal of the Academy of Nutrition and Dietetics</w:t>
      </w:r>
      <w:r w:rsidRPr="00A61F0F">
        <w:t>,</w:t>
      </w:r>
      <w:r w:rsidRPr="00A61F0F">
        <w:rPr>
          <w:i/>
        </w:rPr>
        <w:t xml:space="preserve"> 115</w:t>
      </w:r>
      <w:r w:rsidRPr="00A61F0F">
        <w:t xml:space="preserve">(4), 537-550. e532.  </w:t>
      </w:r>
    </w:p>
    <w:p w14:paraId="1394B23E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Srivastava, G., Palmer, K. D., Ireland, K. A., McCarthy, A. C., Donovan, K. E., Manders, A. J., McDougal, J., Lenders, C. M., &amp; Apovian, C. M. (2018). Shape-up and eat right families pilot program: Feasibility of a weight management shared medical appointment model in African-Americans with obesity at an Urban academic medical center. </w:t>
      </w:r>
      <w:r w:rsidRPr="00A61F0F">
        <w:rPr>
          <w:i/>
        </w:rPr>
        <w:t>Frontiers in pediatrics</w:t>
      </w:r>
      <w:r w:rsidRPr="00A61F0F">
        <w:t>,</w:t>
      </w:r>
      <w:r w:rsidRPr="00A61F0F">
        <w:rPr>
          <w:i/>
        </w:rPr>
        <w:t xml:space="preserve"> 6</w:t>
      </w:r>
      <w:r w:rsidRPr="00A61F0F">
        <w:t xml:space="preserve">, 101.  </w:t>
      </w:r>
    </w:p>
    <w:p w14:paraId="522DA6D6" w14:textId="77777777" w:rsidR="00A61F0F" w:rsidRPr="00A61F0F" w:rsidRDefault="00A61F0F" w:rsidP="00A61F0F">
      <w:pPr>
        <w:pStyle w:val="EndNoteBibliography"/>
        <w:spacing w:after="0"/>
        <w:ind w:left="720" w:hanging="720"/>
      </w:pPr>
      <w:r w:rsidRPr="00A61F0F">
        <w:t xml:space="preserve">Vincent, D., McEwen, M. M., Hepworth, J. T., &amp; Stump, C. S. (2013). Challenges and success of recruiting and retention for a culturally tailored diabetes prevention program for adults of Mexican descent. </w:t>
      </w:r>
      <w:r w:rsidRPr="00A61F0F">
        <w:rPr>
          <w:i/>
        </w:rPr>
        <w:t>The Diabetes Educator</w:t>
      </w:r>
      <w:r w:rsidRPr="00A61F0F">
        <w:t>,</w:t>
      </w:r>
      <w:r w:rsidRPr="00A61F0F">
        <w:rPr>
          <w:i/>
        </w:rPr>
        <w:t xml:space="preserve"> 39</w:t>
      </w:r>
      <w:r w:rsidRPr="00A61F0F">
        <w:t xml:space="preserve">(2), 222-230.  </w:t>
      </w:r>
    </w:p>
    <w:p w14:paraId="4C701097" w14:textId="77777777" w:rsidR="00A61F0F" w:rsidRPr="00A61F0F" w:rsidRDefault="00A61F0F" w:rsidP="00A61F0F">
      <w:pPr>
        <w:pStyle w:val="EndNoteBibliography"/>
        <w:ind w:left="720" w:hanging="720"/>
      </w:pPr>
      <w:r w:rsidRPr="00A61F0F">
        <w:t xml:space="preserve">Warner, E. T., Glasgow, R. E., Emmons, K. M., Bennett, G. G., Askew, S., Rosner, B., &amp; Colditz, G. A. (2013). Recruitment and retention of participants in a pragmatic randomized intervention trial at three community health clinics: results and lessons learned. </w:t>
      </w:r>
      <w:r w:rsidRPr="00A61F0F">
        <w:rPr>
          <w:i/>
        </w:rPr>
        <w:t>BMC Public Health</w:t>
      </w:r>
      <w:r w:rsidRPr="00A61F0F">
        <w:t>,</w:t>
      </w:r>
      <w:r w:rsidRPr="00A61F0F">
        <w:rPr>
          <w:i/>
        </w:rPr>
        <w:t xml:space="preserve"> 13</w:t>
      </w:r>
      <w:r w:rsidRPr="00A61F0F">
        <w:t xml:space="preserve">(1), 1-12.  </w:t>
      </w:r>
    </w:p>
    <w:p w14:paraId="23A752BA" w14:textId="3BF1F5D0" w:rsidR="0037576D" w:rsidRPr="00F654FE" w:rsidRDefault="00E76A37" w:rsidP="00F654F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end"/>
      </w:r>
    </w:p>
    <w:sectPr w:rsidR="0037576D" w:rsidRPr="00F654FE" w:rsidSect="00375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da, Md. Nazmul Dr">
    <w15:presenceInfo w15:providerId="None" w15:userId="Huda, Md. Nazmul D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aylor Francis-Standard A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seaetere9swdexta5xzfxwpartfxz9tda2&quot;&gt;SR_SF&lt;record-ids&gt;&lt;item&gt;7295&lt;/item&gt;&lt;item&gt;7296&lt;/item&gt;&lt;item&gt;7300&lt;/item&gt;&lt;item&gt;7301&lt;/item&gt;&lt;item&gt;7303&lt;/item&gt;&lt;item&gt;7689&lt;/item&gt;&lt;item&gt;7690&lt;/item&gt;&lt;item&gt;7692&lt;/item&gt;&lt;item&gt;7693&lt;/item&gt;&lt;item&gt;7694&lt;/item&gt;&lt;item&gt;7695&lt;/item&gt;&lt;item&gt;7698&lt;/item&gt;&lt;item&gt;7701&lt;/item&gt;&lt;item&gt;7702&lt;/item&gt;&lt;item&gt;7703&lt;/item&gt;&lt;item&gt;7704&lt;/item&gt;&lt;item&gt;7706&lt;/item&gt;&lt;item&gt;7707&lt;/item&gt;&lt;item&gt;7712&lt;/item&gt;&lt;item&gt;7713&lt;/item&gt;&lt;item&gt;7715&lt;/item&gt;&lt;item&gt;7716&lt;/item&gt;&lt;item&gt;7718&lt;/item&gt;&lt;item&gt;7782&lt;/item&gt;&lt;/record-ids&gt;&lt;/item&gt;&lt;/Libraries&gt;"/>
  </w:docVars>
  <w:rsids>
    <w:rsidRoot w:val="0037576D"/>
    <w:rsid w:val="00006CE9"/>
    <w:rsid w:val="00037B60"/>
    <w:rsid w:val="00046D43"/>
    <w:rsid w:val="00055179"/>
    <w:rsid w:val="00055DFF"/>
    <w:rsid w:val="00060108"/>
    <w:rsid w:val="00064622"/>
    <w:rsid w:val="00084231"/>
    <w:rsid w:val="00084C07"/>
    <w:rsid w:val="00084FCE"/>
    <w:rsid w:val="00086F1E"/>
    <w:rsid w:val="00093E7E"/>
    <w:rsid w:val="000A6405"/>
    <w:rsid w:val="000B39AE"/>
    <w:rsid w:val="000C10C7"/>
    <w:rsid w:val="000C18D7"/>
    <w:rsid w:val="000C3C5C"/>
    <w:rsid w:val="000D3885"/>
    <w:rsid w:val="000F232F"/>
    <w:rsid w:val="000F46AC"/>
    <w:rsid w:val="0010597F"/>
    <w:rsid w:val="00114174"/>
    <w:rsid w:val="001172F0"/>
    <w:rsid w:val="00133FED"/>
    <w:rsid w:val="00136CCD"/>
    <w:rsid w:val="00140B88"/>
    <w:rsid w:val="00141B47"/>
    <w:rsid w:val="0014431F"/>
    <w:rsid w:val="00146199"/>
    <w:rsid w:val="00172F25"/>
    <w:rsid w:val="00174EBE"/>
    <w:rsid w:val="00177294"/>
    <w:rsid w:val="00180995"/>
    <w:rsid w:val="00183115"/>
    <w:rsid w:val="001871A5"/>
    <w:rsid w:val="00191CB6"/>
    <w:rsid w:val="0019617F"/>
    <w:rsid w:val="001A0456"/>
    <w:rsid w:val="001A1A94"/>
    <w:rsid w:val="001A4D09"/>
    <w:rsid w:val="001A760F"/>
    <w:rsid w:val="001B0A78"/>
    <w:rsid w:val="001C2D62"/>
    <w:rsid w:val="001C4CD8"/>
    <w:rsid w:val="001E6131"/>
    <w:rsid w:val="001F6145"/>
    <w:rsid w:val="00206BAE"/>
    <w:rsid w:val="00216DD3"/>
    <w:rsid w:val="00220C4E"/>
    <w:rsid w:val="00223145"/>
    <w:rsid w:val="002347F1"/>
    <w:rsid w:val="00236BEB"/>
    <w:rsid w:val="00236F3E"/>
    <w:rsid w:val="00254D23"/>
    <w:rsid w:val="00265662"/>
    <w:rsid w:val="002850A9"/>
    <w:rsid w:val="0029489B"/>
    <w:rsid w:val="002B44AC"/>
    <w:rsid w:val="002C20FB"/>
    <w:rsid w:val="002D6013"/>
    <w:rsid w:val="002F76CA"/>
    <w:rsid w:val="00305AB3"/>
    <w:rsid w:val="00313FA3"/>
    <w:rsid w:val="00332D24"/>
    <w:rsid w:val="0035571C"/>
    <w:rsid w:val="003620AD"/>
    <w:rsid w:val="00362D2B"/>
    <w:rsid w:val="0037576D"/>
    <w:rsid w:val="00377991"/>
    <w:rsid w:val="003810B4"/>
    <w:rsid w:val="003909D1"/>
    <w:rsid w:val="003A0164"/>
    <w:rsid w:val="003C2377"/>
    <w:rsid w:val="003C44CE"/>
    <w:rsid w:val="003D6B50"/>
    <w:rsid w:val="004047C2"/>
    <w:rsid w:val="00405453"/>
    <w:rsid w:val="00437513"/>
    <w:rsid w:val="00456A7E"/>
    <w:rsid w:val="00463535"/>
    <w:rsid w:val="0046780A"/>
    <w:rsid w:val="0047107B"/>
    <w:rsid w:val="00483B6A"/>
    <w:rsid w:val="004841A1"/>
    <w:rsid w:val="004A0EAF"/>
    <w:rsid w:val="004A23E0"/>
    <w:rsid w:val="004A48B1"/>
    <w:rsid w:val="004A7F76"/>
    <w:rsid w:val="004C26DE"/>
    <w:rsid w:val="004C3065"/>
    <w:rsid w:val="004C50A6"/>
    <w:rsid w:val="004C6BBD"/>
    <w:rsid w:val="004F1324"/>
    <w:rsid w:val="004F2E62"/>
    <w:rsid w:val="004F66EC"/>
    <w:rsid w:val="004F7353"/>
    <w:rsid w:val="00506821"/>
    <w:rsid w:val="00511BA5"/>
    <w:rsid w:val="00513297"/>
    <w:rsid w:val="00521039"/>
    <w:rsid w:val="00543982"/>
    <w:rsid w:val="005475A1"/>
    <w:rsid w:val="00550197"/>
    <w:rsid w:val="005656F8"/>
    <w:rsid w:val="0057580E"/>
    <w:rsid w:val="00577540"/>
    <w:rsid w:val="005829A5"/>
    <w:rsid w:val="005A7471"/>
    <w:rsid w:val="005B0CDC"/>
    <w:rsid w:val="005B38B0"/>
    <w:rsid w:val="005B3DA0"/>
    <w:rsid w:val="005B4041"/>
    <w:rsid w:val="005D4E20"/>
    <w:rsid w:val="005D608D"/>
    <w:rsid w:val="005E1A9B"/>
    <w:rsid w:val="00605554"/>
    <w:rsid w:val="006411CE"/>
    <w:rsid w:val="006517BC"/>
    <w:rsid w:val="006540BC"/>
    <w:rsid w:val="00695AE6"/>
    <w:rsid w:val="006A6845"/>
    <w:rsid w:val="006B7262"/>
    <w:rsid w:val="006C6646"/>
    <w:rsid w:val="006D2601"/>
    <w:rsid w:val="006E732E"/>
    <w:rsid w:val="006E7DDE"/>
    <w:rsid w:val="0070152E"/>
    <w:rsid w:val="00707B48"/>
    <w:rsid w:val="0071686E"/>
    <w:rsid w:val="007207FA"/>
    <w:rsid w:val="007324E8"/>
    <w:rsid w:val="007370C2"/>
    <w:rsid w:val="0074145C"/>
    <w:rsid w:val="00754FD9"/>
    <w:rsid w:val="00766562"/>
    <w:rsid w:val="0077169F"/>
    <w:rsid w:val="00780A2F"/>
    <w:rsid w:val="00780EFC"/>
    <w:rsid w:val="00783221"/>
    <w:rsid w:val="007A5093"/>
    <w:rsid w:val="007A68FF"/>
    <w:rsid w:val="007B0370"/>
    <w:rsid w:val="007D1CED"/>
    <w:rsid w:val="007E113D"/>
    <w:rsid w:val="007F214A"/>
    <w:rsid w:val="007F3A9C"/>
    <w:rsid w:val="007F4399"/>
    <w:rsid w:val="00805699"/>
    <w:rsid w:val="008369A7"/>
    <w:rsid w:val="00853C3A"/>
    <w:rsid w:val="00881422"/>
    <w:rsid w:val="008A5898"/>
    <w:rsid w:val="008D0C9B"/>
    <w:rsid w:val="008D47A1"/>
    <w:rsid w:val="00931FF5"/>
    <w:rsid w:val="009402A9"/>
    <w:rsid w:val="00943220"/>
    <w:rsid w:val="00944858"/>
    <w:rsid w:val="0094777B"/>
    <w:rsid w:val="00980B70"/>
    <w:rsid w:val="0098689F"/>
    <w:rsid w:val="00991E6C"/>
    <w:rsid w:val="009969BD"/>
    <w:rsid w:val="009A376F"/>
    <w:rsid w:val="009B1838"/>
    <w:rsid w:val="009C7066"/>
    <w:rsid w:val="009D0140"/>
    <w:rsid w:val="009E1834"/>
    <w:rsid w:val="00A02799"/>
    <w:rsid w:val="00A1730A"/>
    <w:rsid w:val="00A307AA"/>
    <w:rsid w:val="00A32A00"/>
    <w:rsid w:val="00A41E66"/>
    <w:rsid w:val="00A47EEA"/>
    <w:rsid w:val="00A51CCD"/>
    <w:rsid w:val="00A51E23"/>
    <w:rsid w:val="00A566EA"/>
    <w:rsid w:val="00A61F0F"/>
    <w:rsid w:val="00A642C2"/>
    <w:rsid w:val="00A6646D"/>
    <w:rsid w:val="00A82E3B"/>
    <w:rsid w:val="00A9297F"/>
    <w:rsid w:val="00A95544"/>
    <w:rsid w:val="00AA0174"/>
    <w:rsid w:val="00AA26E3"/>
    <w:rsid w:val="00AC145D"/>
    <w:rsid w:val="00AC61ED"/>
    <w:rsid w:val="00AD0143"/>
    <w:rsid w:val="00AE02DC"/>
    <w:rsid w:val="00AE037D"/>
    <w:rsid w:val="00AE79E5"/>
    <w:rsid w:val="00B05D8B"/>
    <w:rsid w:val="00B12DE1"/>
    <w:rsid w:val="00B13A9D"/>
    <w:rsid w:val="00B51DE6"/>
    <w:rsid w:val="00B560EE"/>
    <w:rsid w:val="00B601B4"/>
    <w:rsid w:val="00B72B05"/>
    <w:rsid w:val="00B749CF"/>
    <w:rsid w:val="00B837A2"/>
    <w:rsid w:val="00B839CD"/>
    <w:rsid w:val="00B9747B"/>
    <w:rsid w:val="00BC6B76"/>
    <w:rsid w:val="00BE61E3"/>
    <w:rsid w:val="00BE6BAF"/>
    <w:rsid w:val="00BF399A"/>
    <w:rsid w:val="00C0015D"/>
    <w:rsid w:val="00C138AF"/>
    <w:rsid w:val="00C21796"/>
    <w:rsid w:val="00C222D9"/>
    <w:rsid w:val="00C369CB"/>
    <w:rsid w:val="00C43348"/>
    <w:rsid w:val="00C54841"/>
    <w:rsid w:val="00C5628F"/>
    <w:rsid w:val="00C73495"/>
    <w:rsid w:val="00C77AA0"/>
    <w:rsid w:val="00C82917"/>
    <w:rsid w:val="00C85EF4"/>
    <w:rsid w:val="00CA52E8"/>
    <w:rsid w:val="00CB6EA2"/>
    <w:rsid w:val="00CC0010"/>
    <w:rsid w:val="00CC4940"/>
    <w:rsid w:val="00CE5CE9"/>
    <w:rsid w:val="00CE7D64"/>
    <w:rsid w:val="00D30EE8"/>
    <w:rsid w:val="00D32B69"/>
    <w:rsid w:val="00D349EC"/>
    <w:rsid w:val="00D37B4A"/>
    <w:rsid w:val="00D478D2"/>
    <w:rsid w:val="00D55A7A"/>
    <w:rsid w:val="00D62A5B"/>
    <w:rsid w:val="00D942A0"/>
    <w:rsid w:val="00D9622A"/>
    <w:rsid w:val="00DA016E"/>
    <w:rsid w:val="00DA01B8"/>
    <w:rsid w:val="00DA549D"/>
    <w:rsid w:val="00DA5F40"/>
    <w:rsid w:val="00DB1A7A"/>
    <w:rsid w:val="00DB1FE7"/>
    <w:rsid w:val="00DB776D"/>
    <w:rsid w:val="00DE3DE2"/>
    <w:rsid w:val="00E0782A"/>
    <w:rsid w:val="00E145B7"/>
    <w:rsid w:val="00E23D04"/>
    <w:rsid w:val="00E309E8"/>
    <w:rsid w:val="00E30A64"/>
    <w:rsid w:val="00E45149"/>
    <w:rsid w:val="00E538DE"/>
    <w:rsid w:val="00E76A37"/>
    <w:rsid w:val="00E93FE1"/>
    <w:rsid w:val="00EA6039"/>
    <w:rsid w:val="00EB26EA"/>
    <w:rsid w:val="00EC6693"/>
    <w:rsid w:val="00EF5AC8"/>
    <w:rsid w:val="00F101B2"/>
    <w:rsid w:val="00F107CF"/>
    <w:rsid w:val="00F15CFB"/>
    <w:rsid w:val="00F24191"/>
    <w:rsid w:val="00F31D06"/>
    <w:rsid w:val="00F345A1"/>
    <w:rsid w:val="00F419EF"/>
    <w:rsid w:val="00F53E03"/>
    <w:rsid w:val="00F57E09"/>
    <w:rsid w:val="00F61BB2"/>
    <w:rsid w:val="00F654FE"/>
    <w:rsid w:val="00F668A8"/>
    <w:rsid w:val="00F72A12"/>
    <w:rsid w:val="00F90D12"/>
    <w:rsid w:val="00F95910"/>
    <w:rsid w:val="00FA019D"/>
    <w:rsid w:val="00FA0BB8"/>
    <w:rsid w:val="00FA3CA1"/>
    <w:rsid w:val="00FC2AB1"/>
    <w:rsid w:val="00FD2A33"/>
    <w:rsid w:val="00FD5617"/>
    <w:rsid w:val="00FE099B"/>
    <w:rsid w:val="00FE231F"/>
    <w:rsid w:val="00FF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8D7D"/>
  <w15:chartTrackingRefBased/>
  <w15:docId w15:val="{F9256A25-A9D0-4136-9101-A486A826A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757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76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6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76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760F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F101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370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5</Pages>
  <Words>5512</Words>
  <Characters>31424</Characters>
  <Application>Microsoft Office Word</Application>
  <DocSecurity>0</DocSecurity>
  <Lines>261</Lines>
  <Paragraphs>73</Paragraphs>
  <ScaleCrop>false</ScaleCrop>
  <Company/>
  <LinksUpToDate>false</LinksUpToDate>
  <CharactersWithSpaces>3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Huda</dc:creator>
  <cp:keywords/>
  <dc:description/>
  <cp:lastModifiedBy>Huda, Md. Nazmul Dr</cp:lastModifiedBy>
  <cp:revision>282</cp:revision>
  <dcterms:created xsi:type="dcterms:W3CDTF">2022-10-08T08:59:00Z</dcterms:created>
  <dcterms:modified xsi:type="dcterms:W3CDTF">2023-05-31T12:09:00Z</dcterms:modified>
</cp:coreProperties>
</file>